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0EFF4" w14:textId="653C529B" w:rsidR="00110ECB" w:rsidRPr="00041969" w:rsidRDefault="00110ECB" w:rsidP="00110ECB">
      <w:pPr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t>Supplementary table 1 Summary of inflammat</w:t>
      </w:r>
      <w:r w:rsidR="00EB63FE" w:rsidRPr="00041969">
        <w:rPr>
          <w:rFonts w:ascii="Calibri" w:hAnsi="Calibri" w:cs="Calibri"/>
          <w:lang w:val="en-US"/>
        </w:rPr>
        <w:t>ory biomarkers included in our</w:t>
      </w:r>
      <w:r w:rsidRPr="00041969">
        <w:rPr>
          <w:rFonts w:ascii="Calibri" w:hAnsi="Calibri" w:cs="Calibri"/>
          <w:lang w:val="en-US"/>
        </w:rPr>
        <w:t xml:space="preserve"> review.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3"/>
        <w:gridCol w:w="1929"/>
        <w:gridCol w:w="2937"/>
        <w:gridCol w:w="1428"/>
        <w:gridCol w:w="1749"/>
        <w:gridCol w:w="2768"/>
      </w:tblGrid>
      <w:tr w:rsidR="00110ECB" w:rsidRPr="00041969" w14:paraId="63F78F43" w14:textId="77777777" w:rsidTr="00A30537">
        <w:trPr>
          <w:trHeight w:val="316"/>
        </w:trPr>
        <w:tc>
          <w:tcPr>
            <w:tcW w:w="1137" w:type="pct"/>
            <w:hideMark/>
          </w:tcPr>
          <w:p w14:paraId="163257B5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Marker</w:t>
            </w:r>
          </w:p>
        </w:tc>
        <w:tc>
          <w:tcPr>
            <w:tcW w:w="689" w:type="pct"/>
            <w:hideMark/>
          </w:tcPr>
          <w:p w14:paraId="245B7C1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Type</w:t>
            </w:r>
          </w:p>
        </w:tc>
        <w:tc>
          <w:tcPr>
            <w:tcW w:w="1049" w:type="pct"/>
            <w:hideMark/>
          </w:tcPr>
          <w:p w14:paraId="64B4672E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duced by</w:t>
            </w:r>
          </w:p>
        </w:tc>
        <w:tc>
          <w:tcPr>
            <w:tcW w:w="510" w:type="pct"/>
            <w:hideMark/>
          </w:tcPr>
          <w:p w14:paraId="77E72DF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Time to peak</w:t>
            </w:r>
          </w:p>
        </w:tc>
        <w:tc>
          <w:tcPr>
            <w:tcW w:w="625" w:type="pct"/>
            <w:hideMark/>
          </w:tcPr>
          <w:p w14:paraId="7ADB7043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Duration (half-life)</w:t>
            </w:r>
          </w:p>
        </w:tc>
        <w:tc>
          <w:tcPr>
            <w:tcW w:w="989" w:type="pct"/>
            <w:hideMark/>
          </w:tcPr>
          <w:p w14:paraId="4F6EAD3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Reference range</w:t>
            </w:r>
          </w:p>
        </w:tc>
      </w:tr>
      <w:tr w:rsidR="00110ECB" w:rsidRPr="00041969" w14:paraId="59DE42C0" w14:textId="77777777" w:rsidTr="00A30537">
        <w:trPr>
          <w:trHeight w:val="316"/>
        </w:trPr>
        <w:tc>
          <w:tcPr>
            <w:tcW w:w="1137" w:type="pct"/>
          </w:tcPr>
          <w:p w14:paraId="2B3FE25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ESR</w:t>
            </w:r>
            <w:r w:rsidRPr="00041969">
              <w:rPr>
                <w:rFonts w:ascii="Calibri" w:hAnsi="Calibri" w:cs="Calibri"/>
              </w:rPr>
              <w:fldChar w:fldCharType="begin"/>
            </w:r>
            <w:r w:rsidRPr="00041969">
              <w:rPr>
                <w:rFonts w:ascii="Calibri" w:hAnsi="Calibri" w:cs="Calibri"/>
              </w:rPr>
              <w:instrText xml:space="preserve"> ADDIN EN.CITE &lt;EndNote&gt;&lt;Cite&gt;&lt;Author&gt;Markanday&lt;/Author&gt;&lt;Year&gt;2015&lt;/Year&gt;&lt;RecNum&gt;604&lt;/RecNum&gt;&lt;DisplayText&gt;[1]&lt;/DisplayText&gt;&lt;record&gt;&lt;rec-number&gt;604&lt;/rec-number&gt;&lt;foreign-keys&gt;&lt;key app="EN" db-id="59frs2p2t9dadbeez2n5pxsgsvdpse9v9p2f" timestamp="1702637792"&gt;604&lt;/key&gt;&lt;/foreign-keys&gt;&lt;ref-type name="Journal Article"&gt;17&lt;/ref-type&gt;&lt;contributors&gt;&lt;authors&gt;&lt;author&gt;Markanday, A.&lt;/author&gt;&lt;/authors&gt;&lt;/contributors&gt;&lt;auth-address&gt;Division of Infectious Diseases , Fraser Health Authority ; Department of Medicine , Abbotsford Regional Hospital and Cancer Center , Abbotsford, British Columbia ; Clinical Assistant Professor , University of British Columbia , Canada.&lt;/auth-address&gt;&lt;titles&gt;&lt;title&gt;Acute Phase Reactants in Infections: Evidence-Based Review and a Guide for Clinicians&lt;/title&gt;&lt;secondary-title&gt;Open Forum Infect Dis&lt;/secondary-title&gt;&lt;/titles&gt;&lt;periodical&gt;&lt;full-title&gt;Open Forum Infect Dis&lt;/full-title&gt;&lt;/periodical&gt;&lt;pages&gt;ofv098&lt;/pages&gt;&lt;volume&gt;2&lt;/volume&gt;&lt;number&gt;3&lt;/number&gt;&lt;keywords&gt;&lt;keyword&gt;C-reactive protein&lt;/keyword&gt;&lt;keyword&gt;Esr&lt;/keyword&gt;&lt;keyword&gt;acute phase reactants&lt;/keyword&gt;&lt;keyword&gt;antibiotic guidance&lt;/keyword&gt;&lt;keyword&gt;endocarditis&lt;/keyword&gt;&lt;keyword&gt;infections&lt;/keyword&gt;&lt;keyword&gt;meningitis&lt;/keyword&gt;&lt;keyword&gt;osteomyelitis&lt;/keyword&gt;&lt;keyword&gt;pneumonia&lt;/keyword&gt;&lt;keyword&gt;procalcitonin&lt;/keyword&gt;&lt;keyword&gt;prosthetic joint infections&lt;/keyword&gt;&lt;keyword&gt;sepsis&lt;/keyword&gt;&lt;/keywords&gt;&lt;dates&gt;&lt;year&gt;2015&lt;/year&gt;&lt;pub-dates&gt;&lt;date&gt;Sep&lt;/date&gt;&lt;/pub-dates&gt;&lt;/dates&gt;&lt;isbn&gt;2328-8957 (Print)&amp;#xD;2328-8957 (Electronic)&amp;#xD;2328-8957 (Linking)&lt;/isbn&gt;&lt;accession-num&gt;26258155&lt;/accession-num&gt;&lt;urls&gt;&lt;/urls&gt;&lt;/record&gt;&lt;/Cite&gt;&lt;/EndNote&gt;</w:instrText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1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</w:tcPr>
          <w:p w14:paraId="4CDB1E1D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Cell</w:t>
            </w:r>
          </w:p>
        </w:tc>
        <w:tc>
          <w:tcPr>
            <w:tcW w:w="1049" w:type="pct"/>
          </w:tcPr>
          <w:p w14:paraId="0D1F17B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Bone marrow</w:t>
            </w:r>
          </w:p>
        </w:tc>
        <w:tc>
          <w:tcPr>
            <w:tcW w:w="510" w:type="pct"/>
          </w:tcPr>
          <w:p w14:paraId="7CDD0DB5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24–48h</w:t>
            </w:r>
          </w:p>
        </w:tc>
        <w:tc>
          <w:tcPr>
            <w:tcW w:w="625" w:type="pct"/>
          </w:tcPr>
          <w:p w14:paraId="4763D73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5 days</w:t>
            </w:r>
          </w:p>
        </w:tc>
        <w:tc>
          <w:tcPr>
            <w:tcW w:w="989" w:type="pct"/>
          </w:tcPr>
          <w:p w14:paraId="5C44E3A6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≤ 15-20 mm/hr</w:t>
            </w:r>
          </w:p>
        </w:tc>
      </w:tr>
      <w:tr w:rsidR="00110ECB" w:rsidRPr="00041969" w14:paraId="0DC5314E" w14:textId="77777777" w:rsidTr="00A30537">
        <w:trPr>
          <w:trHeight w:val="316"/>
        </w:trPr>
        <w:tc>
          <w:tcPr>
            <w:tcW w:w="1137" w:type="pct"/>
            <w:hideMark/>
          </w:tcPr>
          <w:p w14:paraId="3EB3ABB9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WBC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Gb3k8L0F1dGhvcj48WWVhcj4yMDIyPC9ZZWFyPjxSZWNO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Gb3k8L0F1dGhvcj48WWVhcj4yMDIyPC9ZZWFyPjxSZWNO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2, 3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  <w:hideMark/>
          </w:tcPr>
          <w:p w14:paraId="0DCFA83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Cell</w:t>
            </w:r>
          </w:p>
        </w:tc>
        <w:tc>
          <w:tcPr>
            <w:tcW w:w="1049" w:type="pct"/>
            <w:hideMark/>
          </w:tcPr>
          <w:p w14:paraId="7275B8F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Bone marrow</w:t>
            </w:r>
          </w:p>
        </w:tc>
        <w:tc>
          <w:tcPr>
            <w:tcW w:w="510" w:type="pct"/>
            <w:hideMark/>
          </w:tcPr>
          <w:p w14:paraId="2946049F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2-4 hours</w:t>
            </w:r>
          </w:p>
        </w:tc>
        <w:tc>
          <w:tcPr>
            <w:tcW w:w="625" w:type="pct"/>
            <w:hideMark/>
          </w:tcPr>
          <w:p w14:paraId="7E2C0B6B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7-10 days (1-2day)</w:t>
            </w:r>
          </w:p>
        </w:tc>
        <w:tc>
          <w:tcPr>
            <w:tcW w:w="989" w:type="pct"/>
            <w:hideMark/>
          </w:tcPr>
          <w:p w14:paraId="7ABF08E5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4000-10,000 cells/microliter</w:t>
            </w:r>
          </w:p>
        </w:tc>
      </w:tr>
      <w:tr w:rsidR="00110ECB" w:rsidRPr="00041969" w14:paraId="07CBDA27" w14:textId="77777777" w:rsidTr="00A30537">
        <w:trPr>
          <w:trHeight w:val="316"/>
        </w:trPr>
        <w:tc>
          <w:tcPr>
            <w:tcW w:w="1137" w:type="pct"/>
          </w:tcPr>
          <w:p w14:paraId="61013767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Thrombocyte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Gb3k8L0F1dGhvcj48WWVhcj4yMDIyPC9ZZWFyPjxSZWNO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Gb3k8L0F1dGhvcj48WWVhcj4yMDIyPC9ZZWFyPjxSZWNO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2, 4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</w:tcPr>
          <w:p w14:paraId="06B761D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Cell fragments</w:t>
            </w:r>
          </w:p>
        </w:tc>
        <w:tc>
          <w:tcPr>
            <w:tcW w:w="1049" w:type="pct"/>
          </w:tcPr>
          <w:p w14:paraId="4431D691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megakaryocytes</w:t>
            </w:r>
          </w:p>
        </w:tc>
        <w:tc>
          <w:tcPr>
            <w:tcW w:w="510" w:type="pct"/>
          </w:tcPr>
          <w:p w14:paraId="47014182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2 weeks</w:t>
            </w:r>
          </w:p>
        </w:tc>
        <w:tc>
          <w:tcPr>
            <w:tcW w:w="625" w:type="pct"/>
          </w:tcPr>
          <w:p w14:paraId="163AE0F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2 days</w:t>
            </w:r>
          </w:p>
        </w:tc>
        <w:tc>
          <w:tcPr>
            <w:tcW w:w="989" w:type="pct"/>
          </w:tcPr>
          <w:p w14:paraId="6BD5E555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150 to 400 × 109/L</w:t>
            </w:r>
          </w:p>
        </w:tc>
      </w:tr>
      <w:tr w:rsidR="00110ECB" w:rsidRPr="00041969" w14:paraId="53C052AE" w14:textId="77777777" w:rsidTr="00A30537">
        <w:trPr>
          <w:trHeight w:val="316"/>
        </w:trPr>
        <w:tc>
          <w:tcPr>
            <w:tcW w:w="1137" w:type="pct"/>
            <w:hideMark/>
          </w:tcPr>
          <w:p w14:paraId="327CCFC7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 xml:space="preserve">CRP 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NYXJrYW5kYXk8L0F1dGhvcj48WWVhcj4yMDE1PC9ZZWFy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NYXJrYW5kYXk8L0F1dGhvcj48WWVhcj4yMDE1PC9ZZWFy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1, 5-7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  <w:hideMark/>
          </w:tcPr>
          <w:p w14:paraId="793BD550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tein</w:t>
            </w:r>
          </w:p>
        </w:tc>
        <w:tc>
          <w:tcPr>
            <w:tcW w:w="1049" w:type="pct"/>
            <w:hideMark/>
          </w:tcPr>
          <w:p w14:paraId="07735DF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Liver</w:t>
            </w:r>
          </w:p>
        </w:tc>
        <w:tc>
          <w:tcPr>
            <w:tcW w:w="510" w:type="pct"/>
            <w:hideMark/>
          </w:tcPr>
          <w:p w14:paraId="6FE8A8F7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(6-24h)</w:t>
            </w:r>
          </w:p>
        </w:tc>
        <w:tc>
          <w:tcPr>
            <w:tcW w:w="625" w:type="pct"/>
            <w:hideMark/>
          </w:tcPr>
          <w:p w14:paraId="4BA6FC92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7-10 days (19h)</w:t>
            </w:r>
          </w:p>
        </w:tc>
        <w:tc>
          <w:tcPr>
            <w:tcW w:w="989" w:type="pct"/>
            <w:hideMark/>
          </w:tcPr>
          <w:p w14:paraId="60345C2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0-10 mg/L</w:t>
            </w:r>
          </w:p>
        </w:tc>
      </w:tr>
      <w:tr w:rsidR="00110ECB" w:rsidRPr="00041969" w14:paraId="5190D22A" w14:textId="77777777" w:rsidTr="00A30537">
        <w:trPr>
          <w:trHeight w:val="316"/>
        </w:trPr>
        <w:tc>
          <w:tcPr>
            <w:tcW w:w="1137" w:type="pct"/>
            <w:hideMark/>
          </w:tcPr>
          <w:p w14:paraId="1430C97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 xml:space="preserve">PCT 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NYXJrYW5kYXk8L0F1dGhvcj48WWVhcj4yMDE1PC9ZZWFy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NYXJrYW5kYXk8L0F1dGhvcj48WWVhcj4yMDE1PC9ZZWFy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1, 6-8]</w:t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689" w:type="pct"/>
            <w:hideMark/>
          </w:tcPr>
          <w:p w14:paraId="2EAE5F95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tein</w:t>
            </w:r>
          </w:p>
        </w:tc>
        <w:tc>
          <w:tcPr>
            <w:tcW w:w="1049" w:type="pct"/>
            <w:hideMark/>
          </w:tcPr>
          <w:p w14:paraId="7295A02E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Thyroid gland</w:t>
            </w:r>
          </w:p>
        </w:tc>
        <w:tc>
          <w:tcPr>
            <w:tcW w:w="510" w:type="pct"/>
            <w:hideMark/>
          </w:tcPr>
          <w:p w14:paraId="712F08BB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6-24 hours</w:t>
            </w:r>
          </w:p>
        </w:tc>
        <w:tc>
          <w:tcPr>
            <w:tcW w:w="625" w:type="pct"/>
            <w:hideMark/>
          </w:tcPr>
          <w:p w14:paraId="346EF03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1-3 days (20-36h)</w:t>
            </w:r>
          </w:p>
        </w:tc>
        <w:tc>
          <w:tcPr>
            <w:tcW w:w="989" w:type="pct"/>
            <w:hideMark/>
          </w:tcPr>
          <w:p w14:paraId="1F0302D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0.1-0.5 ng/mL</w:t>
            </w:r>
          </w:p>
        </w:tc>
      </w:tr>
      <w:tr w:rsidR="00110ECB" w:rsidRPr="00041969" w14:paraId="4E21F714" w14:textId="77777777" w:rsidTr="00A30537">
        <w:trPr>
          <w:trHeight w:val="316"/>
        </w:trPr>
        <w:tc>
          <w:tcPr>
            <w:tcW w:w="1137" w:type="pct"/>
          </w:tcPr>
          <w:p w14:paraId="3BDB69DA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Cholinesterase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aaXZrb3ZpYzwvQXV0aG9yPjxZZWFyPjIwMTk8L1llYXI+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aaXZrb3ZpYzwvQXV0aG9yPjxZZWFyPjIwMTk8L1llYXI+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9, 10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</w:tcPr>
          <w:p w14:paraId="6B78ACCE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tein</w:t>
            </w:r>
          </w:p>
        </w:tc>
        <w:tc>
          <w:tcPr>
            <w:tcW w:w="1049" w:type="pct"/>
          </w:tcPr>
          <w:p w14:paraId="0F8A4829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Liver</w:t>
            </w:r>
          </w:p>
        </w:tc>
        <w:tc>
          <w:tcPr>
            <w:tcW w:w="510" w:type="pct"/>
          </w:tcPr>
          <w:p w14:paraId="46FF00F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1h</w:t>
            </w:r>
          </w:p>
        </w:tc>
        <w:tc>
          <w:tcPr>
            <w:tcW w:w="625" w:type="pct"/>
          </w:tcPr>
          <w:p w14:paraId="3FD50D26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(2-3 days)</w:t>
            </w:r>
          </w:p>
        </w:tc>
        <w:tc>
          <w:tcPr>
            <w:tcW w:w="989" w:type="pct"/>
          </w:tcPr>
          <w:p w14:paraId="6B664996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5,000–12,000 U/L</w:t>
            </w:r>
          </w:p>
        </w:tc>
      </w:tr>
      <w:tr w:rsidR="00110ECB" w:rsidRPr="00041969" w14:paraId="66E3B70D" w14:textId="77777777" w:rsidTr="00A30537">
        <w:trPr>
          <w:trHeight w:val="316"/>
        </w:trPr>
        <w:tc>
          <w:tcPr>
            <w:tcW w:w="1137" w:type="pct"/>
          </w:tcPr>
          <w:p w14:paraId="08109036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Fibrinogen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HYWJheTwvQXV0aG9yPjxZZWFyPjE5OTk8L1llYXI+PFJl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HYWJheTwvQXV0aG9yPjxZZWFyPjE5OTk8L1llYXI+PFJl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5, 7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</w:tcPr>
          <w:p w14:paraId="7E79283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tein</w:t>
            </w:r>
          </w:p>
        </w:tc>
        <w:tc>
          <w:tcPr>
            <w:tcW w:w="1049" w:type="pct"/>
          </w:tcPr>
          <w:p w14:paraId="090842C3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Liver</w:t>
            </w:r>
          </w:p>
        </w:tc>
        <w:tc>
          <w:tcPr>
            <w:tcW w:w="510" w:type="pct"/>
          </w:tcPr>
          <w:p w14:paraId="1CF5EDA9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12h</w:t>
            </w:r>
          </w:p>
        </w:tc>
        <w:tc>
          <w:tcPr>
            <w:tcW w:w="625" w:type="pct"/>
          </w:tcPr>
          <w:p w14:paraId="21AB366D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NA</w:t>
            </w:r>
          </w:p>
        </w:tc>
        <w:tc>
          <w:tcPr>
            <w:tcW w:w="989" w:type="pct"/>
          </w:tcPr>
          <w:p w14:paraId="4053B8C2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200 and 400 mg/dL</w:t>
            </w:r>
          </w:p>
        </w:tc>
      </w:tr>
      <w:tr w:rsidR="00110ECB" w:rsidRPr="00041969" w14:paraId="4FE09788" w14:textId="77777777" w:rsidTr="00A30537">
        <w:trPr>
          <w:trHeight w:val="316"/>
        </w:trPr>
        <w:tc>
          <w:tcPr>
            <w:tcW w:w="1137" w:type="pct"/>
          </w:tcPr>
          <w:p w14:paraId="48F25FFD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 xml:space="preserve">D-Dimer 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EaW5kbzwvQXV0aG9yPjxZZWFyPjIwMDk8L1llYXI+PFJl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EaW5kbzwvQXV0aG9yPjxZZWFyPjIwMDk8L1llYXI+PFJl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6, 11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</w:tcPr>
          <w:p w14:paraId="155946D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tein</w:t>
            </w:r>
          </w:p>
        </w:tc>
        <w:tc>
          <w:tcPr>
            <w:tcW w:w="1049" w:type="pct"/>
          </w:tcPr>
          <w:p w14:paraId="1CFEE54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fibrin</w:t>
            </w:r>
          </w:p>
        </w:tc>
        <w:tc>
          <w:tcPr>
            <w:tcW w:w="510" w:type="pct"/>
          </w:tcPr>
          <w:p w14:paraId="79AF4383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3-7 days</w:t>
            </w:r>
          </w:p>
        </w:tc>
        <w:tc>
          <w:tcPr>
            <w:tcW w:w="625" w:type="pct"/>
          </w:tcPr>
          <w:p w14:paraId="53BDED8D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(8h)</w:t>
            </w:r>
          </w:p>
        </w:tc>
        <w:tc>
          <w:tcPr>
            <w:tcW w:w="989" w:type="pct"/>
          </w:tcPr>
          <w:p w14:paraId="384F28E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&lt;0.5</w:t>
            </w:r>
          </w:p>
        </w:tc>
      </w:tr>
      <w:tr w:rsidR="00110ECB" w:rsidRPr="00041969" w14:paraId="7C671D05" w14:textId="77777777" w:rsidTr="00A30537">
        <w:trPr>
          <w:trHeight w:val="316"/>
        </w:trPr>
        <w:tc>
          <w:tcPr>
            <w:tcW w:w="1137" w:type="pct"/>
          </w:tcPr>
          <w:p w14:paraId="76221B0A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 xml:space="preserve">alpha1‐acid glycoprotein (AAG) 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DZWNpbGlhbmk8L0F1dGhvcj48WWVhcj4yMDE5PC9ZZWFy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DZWNpbGlhbmk8L0F1dGhvcj48WWVhcj4yMDE5PC9ZZWFy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7, 12]</w:t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689" w:type="pct"/>
          </w:tcPr>
          <w:p w14:paraId="15743849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protein</w:t>
            </w:r>
          </w:p>
        </w:tc>
        <w:tc>
          <w:tcPr>
            <w:tcW w:w="1049" w:type="pct"/>
          </w:tcPr>
          <w:p w14:paraId="26A0007E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liver</w:t>
            </w:r>
          </w:p>
        </w:tc>
        <w:tc>
          <w:tcPr>
            <w:tcW w:w="510" w:type="pct"/>
          </w:tcPr>
          <w:p w14:paraId="633FAF8C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12-24h</w:t>
            </w:r>
          </w:p>
        </w:tc>
        <w:tc>
          <w:tcPr>
            <w:tcW w:w="625" w:type="pct"/>
          </w:tcPr>
          <w:p w14:paraId="1D3E7C8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7 days</w:t>
            </w:r>
          </w:p>
        </w:tc>
        <w:tc>
          <w:tcPr>
            <w:tcW w:w="989" w:type="pct"/>
          </w:tcPr>
          <w:p w14:paraId="013C2BC0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0.1 to 0.32 mg/m</w:t>
            </w:r>
          </w:p>
        </w:tc>
      </w:tr>
      <w:tr w:rsidR="00110ECB" w:rsidRPr="00041969" w14:paraId="174E8AD6" w14:textId="77777777" w:rsidTr="00A30537">
        <w:trPr>
          <w:trHeight w:val="316"/>
        </w:trPr>
        <w:tc>
          <w:tcPr>
            <w:tcW w:w="1137" w:type="pct"/>
            <w:hideMark/>
          </w:tcPr>
          <w:p w14:paraId="1AD13278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 xml:space="preserve">IL-6 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TaGltYXp1aTwvQXV0aG9yPjxZZWFyPjIwMTc8L1llYXI+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 </w:instrTex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TaGltYXp1aTwvQXV0aG9yPjxZZWFyPjIwMTc8L1llYXI+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</w:fldData>
              </w:fldChar>
            </w:r>
            <w:r w:rsidRPr="00041969">
              <w:rPr>
                <w:rFonts w:ascii="Calibri" w:hAnsi="Calibri" w:cs="Calibri"/>
              </w:rPr>
              <w:instrText xml:space="preserve"> ADDIN EN.CITE.DATA </w:instrText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Pr="00041969">
              <w:rPr>
                <w:rFonts w:ascii="Calibri" w:hAnsi="Calibri" w:cs="Calibri"/>
                <w:noProof/>
              </w:rPr>
              <w:t>[6, 13, 14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689" w:type="pct"/>
            <w:hideMark/>
          </w:tcPr>
          <w:p w14:paraId="6689E8F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Cytokine</w:t>
            </w:r>
          </w:p>
        </w:tc>
        <w:tc>
          <w:tcPr>
            <w:tcW w:w="1049" w:type="pct"/>
            <w:hideMark/>
          </w:tcPr>
          <w:p w14:paraId="53BABDCB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Various cells</w:t>
            </w:r>
          </w:p>
        </w:tc>
        <w:tc>
          <w:tcPr>
            <w:tcW w:w="510" w:type="pct"/>
            <w:hideMark/>
          </w:tcPr>
          <w:p w14:paraId="3E0FF6D4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Within 1 day</w:t>
            </w:r>
          </w:p>
        </w:tc>
        <w:tc>
          <w:tcPr>
            <w:tcW w:w="625" w:type="pct"/>
            <w:hideMark/>
          </w:tcPr>
          <w:p w14:paraId="057CF3F1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1-3 days</w:t>
            </w:r>
          </w:p>
        </w:tc>
        <w:tc>
          <w:tcPr>
            <w:tcW w:w="989" w:type="pct"/>
            <w:hideMark/>
          </w:tcPr>
          <w:p w14:paraId="25A71E9F" w14:textId="77777777" w:rsidR="00110ECB" w:rsidRPr="00041969" w:rsidRDefault="00110ECB" w:rsidP="00A30537">
            <w:pPr>
              <w:rPr>
                <w:rFonts w:ascii="Calibri" w:hAnsi="Calibri" w:cs="Calibri"/>
              </w:rPr>
            </w:pPr>
            <w:r w:rsidRPr="00041969">
              <w:rPr>
                <w:rFonts w:ascii="Calibri" w:hAnsi="Calibri" w:cs="Calibri"/>
              </w:rPr>
              <w:t>2-8 pg/mL</w:t>
            </w:r>
          </w:p>
        </w:tc>
      </w:tr>
    </w:tbl>
    <w:p w14:paraId="3B30FBC0" w14:textId="77777777" w:rsidR="00110ECB" w:rsidRPr="00041969" w:rsidRDefault="00110ECB" w:rsidP="00110ECB">
      <w:pPr>
        <w:rPr>
          <w:rFonts w:ascii="Calibri" w:hAnsi="Calibri" w:cs="Calibri"/>
          <w:b/>
        </w:rPr>
      </w:pPr>
      <w:bookmarkStart w:id="0" w:name="_GoBack"/>
      <w:bookmarkEnd w:id="0"/>
    </w:p>
    <w:p w14:paraId="6136BD94" w14:textId="77777777" w:rsidR="00110ECB" w:rsidRPr="00041969" w:rsidRDefault="00110ECB" w:rsidP="00110ECB">
      <w:pPr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br w:type="page"/>
      </w:r>
    </w:p>
    <w:p w14:paraId="4AB38841" w14:textId="7DEC6E1E" w:rsidR="00110ECB" w:rsidRPr="00041969" w:rsidRDefault="00110ECB" w:rsidP="00110ECB">
      <w:pPr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lastRenderedPageBreak/>
        <w:t xml:space="preserve">Supplementary table </w:t>
      </w:r>
      <w:r w:rsidR="00A92F01" w:rsidRPr="00041969">
        <w:rPr>
          <w:rFonts w:ascii="Calibri" w:hAnsi="Calibri" w:cs="Calibri"/>
          <w:lang w:val="en-US"/>
        </w:rPr>
        <w:t>2</w:t>
      </w:r>
      <w:r w:rsidRPr="00041969">
        <w:rPr>
          <w:rFonts w:ascii="Calibri" w:hAnsi="Calibri" w:cs="Calibri"/>
          <w:lang w:val="en-US"/>
        </w:rPr>
        <w:t xml:space="preserve"> inconsistency of inflammatory effect on drug PK in general ward patie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1"/>
        <w:gridCol w:w="2162"/>
        <w:gridCol w:w="2165"/>
        <w:gridCol w:w="2310"/>
        <w:gridCol w:w="2165"/>
        <w:gridCol w:w="3021"/>
      </w:tblGrid>
      <w:tr w:rsidR="00AF0834" w:rsidRPr="00041969" w14:paraId="3D240415" w14:textId="77777777" w:rsidTr="00761E3B">
        <w:trPr>
          <w:trHeight w:val="315"/>
        </w:trPr>
        <w:tc>
          <w:tcPr>
            <w:tcW w:w="7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A1CFE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Drug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740AC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ime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8DED3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uthor</w:t>
            </w: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9246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t group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6AF3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t number</w:t>
            </w:r>
          </w:p>
        </w:tc>
        <w:tc>
          <w:tcPr>
            <w:tcW w:w="10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D312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ffect</w:t>
            </w:r>
          </w:p>
        </w:tc>
      </w:tr>
      <w:tr w:rsidR="00AF0834" w:rsidRPr="00041969" w14:paraId="501147E4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D5BB8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arboplati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45D43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AAEC0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Benjamin D W Harri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EECA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NSCLC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A2BC6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6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01A0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Neutrophil–lymphocyte ratio is inversely correlated with CL</w:t>
            </w:r>
          </w:p>
        </w:tc>
      </w:tr>
      <w:tr w:rsidR="00AF0834" w:rsidRPr="00041969" w14:paraId="77C6DD4A" w14:textId="77777777" w:rsidTr="00761E3B">
        <w:trPr>
          <w:trHeight w:val="9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DDE7" w14:textId="5D009D8A" w:rsidR="00AF0834" w:rsidRPr="00041969" w:rsidRDefault="00761E3B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D</w:t>
            </w:r>
            <w:r w:rsidR="00AF0834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oxorubici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0CC39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7705D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Jonás Samuel Pérez-Blanco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E6878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ancer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7E6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4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0728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neutropenia grade (P = 0.068) and the neutrophil counts (P = 0.089)  showed negative correlation to drug  AUC</w:t>
            </w:r>
          </w:p>
        </w:tc>
      </w:tr>
      <w:tr w:rsidR="00AF0834" w:rsidRPr="00041969" w14:paraId="1353F4E0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452D3" w14:textId="308B9D95" w:rsidR="00AF0834" w:rsidRPr="00041969" w:rsidRDefault="00761E3B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</w:t>
            </w:r>
            <w:r w:rsidR="00AF0834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ofarabin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A34B4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0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C53E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eter L Bonat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ABEC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cute leukemi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352C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4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A7DAD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WBC is positive correlated with V1</w:t>
            </w:r>
          </w:p>
        </w:tc>
      </w:tr>
      <w:tr w:rsidR="00AF0834" w:rsidRPr="00041969" w14:paraId="362C0ED5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5E121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toposid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A7B9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3595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Mikkel Krogh-Madse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B48AE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cute myeloid leukemi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013D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66778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WBC is positive correlated with CL</w:t>
            </w:r>
          </w:p>
        </w:tc>
      </w:tr>
      <w:tr w:rsidR="00AF0834" w:rsidRPr="00041969" w14:paraId="576A8C6A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1C99C" w14:textId="70777940" w:rsidR="00AF0834" w:rsidRPr="00041969" w:rsidRDefault="00761E3B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M</w:t>
            </w:r>
            <w:r w:rsidR="00AF0834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dazolam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04369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6CF89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inda G Franke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4A40C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erminally ill adult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61BB4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4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19CD7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negative correlated with CL</w:t>
            </w:r>
          </w:p>
        </w:tc>
      </w:tr>
      <w:tr w:rsidR="00761E3B" w:rsidRPr="00041969" w14:paraId="4FF1EAAD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C8974" w14:textId="77777777" w:rsidR="00761E3B" w:rsidRPr="00041969" w:rsidRDefault="00761E3B" w:rsidP="00A92F01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Voriconazol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1F849" w14:textId="77777777" w:rsidR="00761E3B" w:rsidRPr="00041969" w:rsidRDefault="00761E3B" w:rsidP="00A92F01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EFDDB" w14:textId="77777777" w:rsidR="00761E3B" w:rsidRPr="00041969" w:rsidRDefault="00761E3B" w:rsidP="00A92F01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akuto Takahash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DA5C8" w14:textId="1BE596DF" w:rsidR="00761E3B" w:rsidRPr="00041969" w:rsidRDefault="00761E3B" w:rsidP="00A92F01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CT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DC0CB" w14:textId="77777777" w:rsidR="00761E3B" w:rsidRPr="00041969" w:rsidRDefault="00761E3B" w:rsidP="00A92F01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5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A3578" w14:textId="77777777" w:rsidR="00761E3B" w:rsidRPr="00041969" w:rsidRDefault="00761E3B" w:rsidP="00A92F01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inversely correlated with CL</w:t>
            </w:r>
          </w:p>
        </w:tc>
      </w:tr>
      <w:tr w:rsidR="00AF0834" w:rsidRPr="00041969" w14:paraId="65224249" w14:textId="77777777" w:rsidTr="00761E3B">
        <w:trPr>
          <w:trHeight w:val="58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9B41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Voriconazol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DF026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EB4C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Juan Che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A870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mmunocompromised Children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FA4C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9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078AD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inversely correlated with CL</w:t>
            </w:r>
          </w:p>
        </w:tc>
      </w:tr>
      <w:tr w:rsidR="00AF0834" w:rsidRPr="00041969" w14:paraId="39533F01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5E89F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Voriconazol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A107F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7D858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Zhiwen Jiang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3535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atients with talaromycosi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1840D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6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3D731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inversely correlated with CL</w:t>
            </w:r>
          </w:p>
        </w:tc>
      </w:tr>
      <w:tr w:rsidR="00AF0834" w:rsidRPr="00041969" w14:paraId="7B472E51" w14:textId="77777777" w:rsidTr="00761E3B">
        <w:trPr>
          <w:trHeight w:val="58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D8C9" w14:textId="15367772" w:rsidR="00AF0834" w:rsidRPr="00041969" w:rsidRDefault="00761E3B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</w:t>
            </w:r>
            <w:r w:rsidR="00AF0834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matini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D858A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0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8D5E7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 H Schmidl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2BF6F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hronic-phase chronic myeloid leukaemi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6C7DC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37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E2826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WBC is inversely correlated with CL</w:t>
            </w:r>
          </w:p>
        </w:tc>
      </w:tr>
      <w:tr w:rsidR="00AF0834" w:rsidRPr="00041969" w14:paraId="513D07FF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8C4A5" w14:textId="05B5B68A" w:rsidR="00AF0834" w:rsidRPr="00041969" w:rsidRDefault="00761E3B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</w:t>
            </w:r>
            <w:r w:rsidR="00AF0834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clospori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CEB7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157D8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Jing Ling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3D4BB" w14:textId="571A322F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SCT</w:t>
            </w:r>
            <w:r w:rsidR="00761E3B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4ECEB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5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1A4D3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 correlated with CL</w:t>
            </w:r>
          </w:p>
        </w:tc>
      </w:tr>
      <w:tr w:rsidR="00AF0834" w:rsidRPr="00041969" w14:paraId="30208E6F" w14:textId="77777777" w:rsidTr="00761E3B">
        <w:trPr>
          <w:trHeight w:val="58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8973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inezoli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D905E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81DE6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SiChan L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B96E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ost-operative Neurosurgical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95F44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2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9748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CT is positive correlated with CL</w:t>
            </w:r>
          </w:p>
        </w:tc>
      </w:tr>
      <w:tr w:rsidR="00AF0834" w:rsidRPr="00041969" w14:paraId="7D14769B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89877" w14:textId="58696D32" w:rsidR="00AF0834" w:rsidRPr="00041969" w:rsidRDefault="00761E3B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</w:t>
            </w:r>
            <w:r w:rsidR="00AF0834"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ficitini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CF17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E9899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Junko Toyoshima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0E6FF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rheumatoid arthritis (RA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A8E1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98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8FC50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YM is inversely correlated with CL</w:t>
            </w:r>
          </w:p>
        </w:tc>
      </w:tr>
      <w:tr w:rsidR="00AF0834" w:rsidRPr="00041969" w14:paraId="354BFD6C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707BB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Darunavi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484F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2BB17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ier Giorgio Cojutt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04AA2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IV and COVID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BE431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3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E269B" w14:textId="77777777" w:rsidR="00AF0834" w:rsidRPr="00041969" w:rsidRDefault="00AF0834" w:rsidP="00AF0834">
            <w:pPr>
              <w:jc w:val="center"/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DengXi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L-6 is inversely correlated with CL/F</w:t>
            </w:r>
          </w:p>
        </w:tc>
      </w:tr>
      <w:tr w:rsidR="00AF0834" w:rsidRPr="00041969" w14:paraId="73E4E5C8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5EE7A" w14:textId="0B05566D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lastRenderedPageBreak/>
              <w:t>T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crolimu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9AC7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0CA09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douard Bonnevill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3C45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iver transplant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F137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9C2D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tively correlated with trough concentration</w:t>
            </w:r>
          </w:p>
        </w:tc>
      </w:tr>
      <w:tr w:rsidR="00AF0834" w:rsidRPr="00041969" w14:paraId="74B07FF6" w14:textId="77777777" w:rsidTr="00761E3B">
        <w:trPr>
          <w:trHeight w:val="552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01987" w14:textId="04C31F89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ozapin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00AD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D8A5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Gudrun Hefne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00A9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sychiatric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E91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3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237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tively correlated with dose adjusted concentration</w:t>
            </w:r>
          </w:p>
        </w:tc>
      </w:tr>
      <w:tr w:rsidR="00AF0834" w:rsidRPr="00041969" w14:paraId="6D57F6F0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9FF5F" w14:textId="527F575B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R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speridon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B4D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50B2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Gudrun Hefner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8B51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sychiatric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85E3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4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5D0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tively correlated with dose adjusted concentration</w:t>
            </w:r>
          </w:p>
        </w:tc>
      </w:tr>
      <w:tr w:rsidR="00AF0834" w:rsidRPr="00041969" w14:paraId="7E6790CD" w14:textId="77777777" w:rsidTr="00761E3B">
        <w:trPr>
          <w:trHeight w:val="9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938C4" w14:textId="187495CD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prazolam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3A07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04A0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adi Molanae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C2F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emodialysis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932A9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9538F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tively correlated with unconjugated alprazolam to 4-hydroxyalprazolam ratios</w:t>
            </w:r>
          </w:p>
        </w:tc>
      </w:tr>
      <w:tr w:rsidR="00AF0834" w:rsidRPr="00041969" w14:paraId="43E44820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126A" w14:textId="5ED5BBC1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emtuz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E55C9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DBB5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Senthil Velan Bhoopala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9B33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aploidentical HCT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DAD1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1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6DA5F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bsolute lymphocyte count is positively correlated with CL</w:t>
            </w:r>
          </w:p>
        </w:tc>
      </w:tr>
      <w:tr w:rsidR="00AF0834" w:rsidRPr="00041969" w14:paraId="13D1BBE5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FD6C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ertoliz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E8FDE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04C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Niels Vande Casteel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D101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BD CD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E3F9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157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AF8A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ly correlated with median CL/F</w:t>
            </w:r>
          </w:p>
        </w:tc>
      </w:tr>
      <w:tr w:rsidR="00AF0834" w:rsidRPr="00041969" w14:paraId="24503748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1ED85" w14:textId="75C2208C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rtoliz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2036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9321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Janet R Wad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3E55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BD CD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10E0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157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4AFF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ly correlated with CL</w:t>
            </w:r>
          </w:p>
        </w:tc>
      </w:tr>
      <w:tr w:rsidR="00AF0834" w:rsidRPr="00041969" w14:paraId="14AC778E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58BD1" w14:textId="2686DFA6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tuxi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18F6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0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C214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Nathanael L Dirk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D5AA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squamous cell carcinoma of the head and neck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C576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14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2831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WBC is positively correlated with CL</w:t>
            </w:r>
          </w:p>
        </w:tc>
      </w:tr>
      <w:tr w:rsidR="00AF0834" w:rsidRPr="00041969" w14:paraId="3F63B241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346C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Golim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ED8A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A0D0E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Omoniyi J Adedoku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A72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BD UC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7D0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1227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D09F4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ly correlated with CL</w:t>
            </w:r>
          </w:p>
        </w:tc>
      </w:tr>
      <w:tr w:rsidR="00AF0834" w:rsidRPr="00041969" w14:paraId="2A968498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A2E9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Golim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9716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058A7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Z H Xu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EF9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nkylosing spondyliti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51D1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312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8EB4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Baseline CRP levels is positively correlated with CL</w:t>
            </w:r>
          </w:p>
        </w:tc>
      </w:tr>
      <w:tr w:rsidR="00AF0834" w:rsidRPr="00041969" w14:paraId="31B542CA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97C7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Golim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95C8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0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FCA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Zhenhua Xu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CDA2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soriatic arthriti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8EBB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337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DEF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ly correlated with CL</w:t>
            </w:r>
          </w:p>
        </w:tc>
      </w:tr>
      <w:tr w:rsidR="00AF0834" w:rsidRPr="00041969" w14:paraId="7FE34407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FFFA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nflixi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03D7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362E8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hristian Prima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6C9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BD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FF47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4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2EB8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NF-α and CRP are positively correlated with CL</w:t>
            </w:r>
          </w:p>
        </w:tc>
      </w:tr>
      <w:tr w:rsidR="00AF0834" w:rsidRPr="00041969" w14:paraId="6AF989BB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5CF8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nflixi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67794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624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Ye Xiong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5EF6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BD CD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FF1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7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BFA2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ESR is positively correlated with CL</w:t>
            </w:r>
          </w:p>
        </w:tc>
      </w:tr>
      <w:tr w:rsidR="00AF0834" w:rsidRPr="00041969" w14:paraId="7F6F5636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5AEA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lastRenderedPageBreak/>
              <w:t>inflixi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A809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0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493C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Zhenhua Xu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5FF3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nkylosing spondyliti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C338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74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0858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WBC is positively correlated with CL</w:t>
            </w:r>
          </w:p>
        </w:tc>
      </w:tr>
      <w:tr w:rsidR="00AF0834" w:rsidRPr="00041969" w14:paraId="7481C6D1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B3FC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JNJ-5592083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B110E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A3CD9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Zhenling Yao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D26EE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Systemic Lupus Erythematosu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209F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F5B63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FNα is positively correlated with CL</w:t>
            </w:r>
          </w:p>
        </w:tc>
      </w:tr>
      <w:tr w:rsidR="00AF0834" w:rsidRPr="00041969" w14:paraId="7F69EFFB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548A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rATG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1B4FF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94B3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akuto Takahashi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6654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CT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728E8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10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9324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D4+ T cell is positively correlated with CL</w:t>
            </w:r>
          </w:p>
        </w:tc>
      </w:tr>
      <w:tr w:rsidR="00AF0834" w:rsidRPr="00041969" w14:paraId="1BBC9414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8608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Risankiz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AF322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E10A7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Ahmed A Suleima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1C46F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Plaque Psoriasi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9DA80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1899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023D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s-CRP is positively correlated with CL</w:t>
            </w:r>
          </w:p>
        </w:tc>
      </w:tr>
      <w:tr w:rsidR="00AF0834" w:rsidRPr="00041969" w14:paraId="0DE76593" w14:textId="77777777" w:rsidTr="00761E3B">
        <w:trPr>
          <w:trHeight w:val="6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97EFC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hymoglobuli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95A78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08E0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Rick Admiraal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5739D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HCT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3C8E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8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CEA5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baseline lymphocyte count is positively correlated with CL</w:t>
            </w:r>
          </w:p>
        </w:tc>
      </w:tr>
      <w:tr w:rsidR="00AF0834" w:rsidRPr="00041969" w14:paraId="718D0311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07AF1" w14:textId="44F96577" w:rsidR="00AF0834" w:rsidRPr="00041969" w:rsidRDefault="00761E3B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</w:t>
            </w:r>
            <w:r w:rsidR="00AF0834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ociliz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92E6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1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6818E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arla Bastida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52337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RA patie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4CDEB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3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A183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ly correlated with CL</w:t>
            </w:r>
          </w:p>
        </w:tc>
      </w:tr>
      <w:tr w:rsidR="00AF0834" w:rsidRPr="00041969" w14:paraId="1122D567" w14:textId="77777777" w:rsidTr="00761E3B">
        <w:trPr>
          <w:trHeight w:val="315"/>
        </w:trPr>
        <w:tc>
          <w:tcPr>
            <w:tcW w:w="7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B9345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Ustekinumab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D8DB7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828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Omoniyi J Adedoku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6D8E6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BD CD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BD7A1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167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20CA" w14:textId="77777777" w:rsidR="00AF0834" w:rsidRPr="00041969" w:rsidRDefault="00AF0834" w:rsidP="00AF08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positively correlated with CL</w:t>
            </w:r>
          </w:p>
        </w:tc>
      </w:tr>
    </w:tbl>
    <w:p w14:paraId="12550E60" w14:textId="77777777" w:rsidR="00110ECB" w:rsidRPr="00041969" w:rsidRDefault="00110ECB" w:rsidP="00110ECB">
      <w:pPr>
        <w:rPr>
          <w:rFonts w:ascii="Calibri" w:hAnsi="Calibri" w:cs="Calibri"/>
          <w:lang w:val="en-US"/>
        </w:rPr>
      </w:pPr>
    </w:p>
    <w:p w14:paraId="6415400E" w14:textId="77777777" w:rsidR="00110ECB" w:rsidRPr="00041969" w:rsidRDefault="00110ECB" w:rsidP="00110ECB">
      <w:pPr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br w:type="page"/>
      </w:r>
    </w:p>
    <w:p w14:paraId="59F27A54" w14:textId="092F2066" w:rsidR="00A30537" w:rsidRPr="00041969" w:rsidRDefault="00A30537" w:rsidP="00A30537">
      <w:pPr>
        <w:rPr>
          <w:rFonts w:ascii="Calibri" w:eastAsiaTheme="minorHAns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lastRenderedPageBreak/>
        <w:t>S</w:t>
      </w:r>
      <w:r w:rsidRPr="00041969">
        <w:rPr>
          <w:rFonts w:ascii="Calibri" w:eastAsiaTheme="minorEastAsia" w:hAnsi="Calibri" w:cs="Calibri"/>
          <w:lang w:val="en-US" w:eastAsia="zh-CN"/>
        </w:rPr>
        <w:t>up</w:t>
      </w:r>
      <w:r w:rsidRPr="00041969">
        <w:rPr>
          <w:rFonts w:ascii="Calibri" w:eastAsiaTheme="minorHAnsi" w:hAnsi="Calibri" w:cs="Calibri"/>
          <w:lang w:val="en-US"/>
        </w:rPr>
        <w:t xml:space="preserve">plementary table </w:t>
      </w:r>
      <w:r w:rsidR="00A92F01" w:rsidRPr="00041969">
        <w:rPr>
          <w:rFonts w:ascii="Calibri" w:eastAsiaTheme="minorHAnsi" w:hAnsi="Calibri" w:cs="Calibri"/>
          <w:lang w:val="en-US"/>
        </w:rPr>
        <w:t>3</w:t>
      </w:r>
      <w:r w:rsidRPr="00041969">
        <w:rPr>
          <w:rFonts w:ascii="Calibri" w:eastAsiaTheme="minorHAnsi" w:hAnsi="Calibri" w:cs="Calibri"/>
          <w:lang w:val="en-US"/>
        </w:rPr>
        <w:t xml:space="preserve"> Inflammation effects on medications of ICU and non-ICU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5290"/>
        <w:gridCol w:w="6665"/>
      </w:tblGrid>
      <w:tr w:rsidR="00A30537" w:rsidRPr="00041969" w14:paraId="21DFF27D" w14:textId="77777777" w:rsidTr="00A30537">
        <w:trPr>
          <w:trHeight w:val="315"/>
        </w:trPr>
        <w:tc>
          <w:tcPr>
            <w:tcW w:w="7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22C4A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 </w:t>
            </w:r>
          </w:p>
        </w:tc>
        <w:tc>
          <w:tcPr>
            <w:tcW w:w="18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9D32B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CU</w:t>
            </w:r>
          </w:p>
        </w:tc>
        <w:tc>
          <w:tcPr>
            <w:tcW w:w="23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712FA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Non-ICU</w:t>
            </w:r>
          </w:p>
        </w:tc>
      </w:tr>
      <w:tr w:rsidR="00A30537" w:rsidRPr="00041969" w14:paraId="19C7A937" w14:textId="77777777" w:rsidTr="00A30537">
        <w:trPr>
          <w:trHeight w:val="3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66E04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Midazolam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769AB" w14:textId="356E5F5A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negative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Smeets&lt;/Author&gt;&lt;Year&gt;2022&lt;/Year&gt;&lt;RecNum&gt;16&lt;/RecNum&gt;&lt;DisplayText&gt;[15]&lt;/DisplayText&gt;&lt;record&gt;&lt;rec-number&gt;16&lt;/rec-number&gt;&lt;foreign-keys&gt;&lt;key app="EN" db-id="59frs2p2t9dadbeez2n5pxsgsvdpse9v9p2f" timestamp="1702459315"&gt;16&lt;/key&gt;&lt;/foreign-keys&gt;&lt;ref-type name="Journal Article"&gt;17&lt;/ref-type&gt;&lt;contributors&gt;&lt;authors&gt;&lt;author&gt;Smeets, T. J. L.&lt;/author&gt;&lt;author&gt;Valkenburg, A. J.&lt;/author&gt;&lt;author&gt;van der Jagt, M.&lt;/author&gt;&lt;author&gt;Koch, B. C. P.&lt;/author&gt;&lt;author&gt;Endeman, H.&lt;/author&gt;&lt;author&gt;Gommers, Dampj&lt;/author&gt;&lt;author&gt;Sassen, S. D. T.&lt;/author&gt;&lt;author&gt;Hunfeld, N. G. M.&lt;/author&gt;&lt;/authors&gt;&lt;/contributors&gt;&lt;titles&gt;&lt;title&gt;Hyperinflammation Reduces Midazolam Metabolism in Critically Ill Adults with COVID-19&lt;/title&gt;&lt;secondary-title&gt;Clin Pharmacokinet&lt;/secondary-title&gt;&lt;/titles&gt;&lt;periodical&gt;&lt;full-title&gt;Clin Pharmacokinet&lt;/full-title&gt;&lt;/periodical&gt;&lt;pages&gt;973-983&lt;/pages&gt;&lt;volume&gt;61&lt;/volume&gt;&lt;number&gt;7&lt;/number&gt;&lt;dates&gt;&lt;year&gt;2022&lt;/year&gt;&lt;pub-dates&gt;&lt;date&gt;07&lt;/date&gt;&lt;/pub-dates&gt;&lt;/dates&gt;&lt;isbn&gt;1179-1926&lt;/isbn&gt;&lt;accession-num&gt;35397768&lt;/accession-num&gt;&lt;label&gt;35397768&lt;/label&gt;&lt;urls&gt;&lt;related-urls&gt;&lt;url&gt;http://dx.doi.org/10.1007/s40262-022-01122-5&lt;/url&gt;&lt;url&gt;http://www.ncbi.nlm.nih.gov/entrez/query.fcgi?holding=inleurlib_fft&amp;amp;cmd=Retrieve&amp;amp;db=PubMed&amp;amp;dopt=Citation&amp;amp;list_uids=35397768&lt;/url&gt;&lt;url&gt;https://ovidsp.ovid.com/ovidweb.cgi?T=JS&amp;amp;CSC=Y&amp;amp;NEWS=N&amp;amp;PAGE=fulltext&amp;amp;D=med21&amp;amp;AN=35397768&lt;/url&gt;&lt;/related-urls&gt;&lt;/urls&gt;&lt;electronic-resource-num&gt;10.1007/s40262-022-01122-5&lt;/electronic-resource-num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15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D9346" w14:textId="243A2D08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CRP is negative correlated with CL 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GcmFua2VuPC9BdXRob3I+PFllYXI+MjAxNzwvWWVhcj48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GcmFua2VuPC9BdXRob3I+PFllYXI+MjAxNzwvWWVhcj48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16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</w:tr>
      <w:tr w:rsidR="00A30537" w:rsidRPr="00041969" w14:paraId="26880158" w14:textId="77777777" w:rsidTr="00A30537">
        <w:trPr>
          <w:trHeight w:val="3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37315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Voriconazole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2A6C6" w14:textId="5FF2A0F6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negative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2YW4gZGVuIEJvcm48L0F1dGhvcj48WWVhcj4yMDIzPC9Z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2YW4gZGVuIEJvcm48L0F1dGhvcj48WWVhcj4yMDIzPC9Z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17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4D1F8" w14:textId="7A15F16E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negative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UYWthaGFzaGk8L0F1dGhvcj48WWVhcj4yMDIyPC9ZZWFy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UYWthaGFzaGk8L0F1dGhvcj48WWVhcj4yMDIyPC9ZZWFy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18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</w:p>
        </w:tc>
      </w:tr>
      <w:tr w:rsidR="00A30537" w:rsidRPr="00041969" w14:paraId="703868A0" w14:textId="77777777" w:rsidTr="00A30537">
        <w:trPr>
          <w:trHeight w:val="6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8562C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Imatinib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EC195" w14:textId="36DBF0AA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CRP is inversely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Bartelink&lt;/Author&gt;&lt;Year&gt;2021&lt;/Year&gt;&lt;RecNum&gt;14&lt;/RecNum&gt;&lt;DisplayText&gt;[19]&lt;/DisplayText&gt;&lt;record&gt;&lt;rec-number&gt;14&lt;/rec-number&gt;&lt;foreign-keys&gt;&lt;key app="EN" db-id="59frs2p2t9dadbeez2n5pxsgsvdpse9v9p2f" timestamp="1702459315"&gt;14&lt;/key&gt;&lt;/foreign-keys&gt;&lt;ref-type name="Journal Article"&gt;17&lt;/ref-type&gt;&lt;contributors&gt;&lt;authors&gt;&lt;author&gt;Bartelink, I. H.&lt;/author&gt;&lt;author&gt;Bet, P. M.&lt;/author&gt;&lt;author&gt;Widmer, N.&lt;/author&gt;&lt;author&gt;Guidi, M.&lt;/author&gt;&lt;author&gt;Duijvelaar, E.&lt;/author&gt;&lt;author&gt;Grob, B.&lt;/author&gt;&lt;author&gt;Honeywell, R.&lt;/author&gt;&lt;author&gt;Evelo, A.&lt;/author&gt;&lt;author&gt;Tielbeek, I. P. E.&lt;/author&gt;&lt;author&gt;Snape, S. D.&lt;/author&gt;&lt;author&gt;Hamer, H.&lt;/author&gt;&lt;author&gt;Decosterd, L. A.&lt;/author&gt;&lt;author&gt;Jan Bogaard, H.&lt;/author&gt;&lt;author&gt;Aman, J.&lt;/author&gt;&lt;author&gt;Swart, E. L.&lt;/author&gt;&lt;/authors&gt;&lt;/contributors&gt;&lt;titles&gt;&lt;title&gt;Elevated acute phase proteins affect pharmacokinetics in COVID-19 trials: Lessons from the CounterCOVID - imatinib study&lt;/title&gt;&lt;secondary-title&gt;CPT Pharmacometrics Syst Pharmacol&lt;/secondary-title&gt;&lt;/titles&gt;&lt;periodical&gt;&lt;full-title&gt;CPT Pharmacometrics Syst Pharmacol&lt;/full-title&gt;&lt;/periodical&gt;&lt;pages&gt;1497-1511&lt;/pages&gt;&lt;volume&gt;10&lt;/volume&gt;&lt;number&gt;12&lt;/number&gt;&lt;dates&gt;&lt;year&gt;2021&lt;/year&gt;&lt;pub-dates&gt;&lt;date&gt;12&lt;/date&gt;&lt;/pub-dates&gt;&lt;/dates&gt;&lt;isbn&gt;2163-8306&lt;/isbn&gt;&lt;accession-num&gt;34608769&lt;/accession-num&gt;&lt;label&gt;34608769&lt;/label&gt;&lt;urls&gt;&lt;related-urls&gt;&lt;url&gt;http://dx.doi.org/10.1002/psp4.12718&lt;/url&gt;&lt;url&gt;http://www.ncbi.nlm.nih.gov/entrez/query.fcgi?holding=inleurlib_fft&amp;amp;cmd=Retrieve&amp;amp;db=PubMed&amp;amp;dopt=Citation&amp;amp;list_uids=34608769&lt;/url&gt;&lt;url&gt;https://ovidsp.ovid.com/ovidweb.cgi?T=JS&amp;amp;CSC=Y&amp;amp;NEWS=N&amp;amp;PAGE=fulltext&amp;amp;D=med20&amp;amp;AN=34608769&lt;/url&gt;&lt;/related-urls&gt;&lt;/urls&gt;&lt;electronic-resource-num&gt;10.1002/psp4.12718&lt;/electronic-resource-num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19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544AC" w14:textId="2EAC6C38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WBC is inversely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Schmidli&lt;/Author&gt;&lt;Year&gt;2005&lt;/Year&gt;&lt;RecNum&gt;644&lt;/RecNum&gt;&lt;DisplayText&gt;[20]&lt;/DisplayText&gt;&lt;record&gt;&lt;rec-number&gt;644&lt;/rec-number&gt;&lt;foreign-keys&gt;&lt;key app="EN" db-id="59frs2p2t9dadbeez2n5pxsgsvdpse9v9p2f" timestamp="1702637793"&gt;644&lt;/key&gt;&lt;/foreign-keys&gt;&lt;ref-type name="Journal Article"&gt;17&lt;/ref-type&gt;&lt;contributors&gt;&lt;authors&gt;&lt;author&gt;Schmidli, H.&lt;/author&gt;&lt;author&gt;Peng, B.&lt;/author&gt;&lt;author&gt;Riviere, G. J.&lt;/author&gt;&lt;author&gt;Capdeville, R.&lt;/author&gt;&lt;author&gt;Hensley, M.&lt;/author&gt;&lt;author&gt;Gathmann, I.&lt;/author&gt;&lt;author&gt;Bolton, A. E.&lt;/author&gt;&lt;author&gt;Racine-Poon, A.&lt;/author&gt;&lt;author&gt;Iris Study Group&lt;/author&gt;&lt;/authors&gt;&lt;/contributors&gt;&lt;auth-address&gt;Novartis Pharma AG, Basel, Switzerland. heinz.schmidli@pharma.novartis.com&lt;/auth-address&gt;&lt;titles&gt;&lt;title&gt;Population pharmacokinetics of imatinib mesylate in patients with chronic-phase chronic myeloid leukaemia: results of a phase III study&lt;/title&gt;&lt;secondary-title&gt;Br J Clin Pharmacol&lt;/secondary-title&gt;&lt;/titles&gt;&lt;periodical&gt;&lt;full-title&gt;Br J Clin Pharmacol&lt;/full-title&gt;&lt;/periodical&gt;&lt;pages&gt;35-44&lt;/pages&gt;&lt;volume&gt;60&lt;/volume&gt;&lt;number&gt;1&lt;/number&gt;&lt;keywords&gt;&lt;keyword&gt;0 (Antineoplastic Agents)&lt;/keyword&gt;&lt;keyword&gt;0 (Benzamides)&lt;/keyword&gt;&lt;keyword&gt;0 (Piperazines)&lt;/keyword&gt;&lt;keyword&gt;0 (Pyrimidines)&lt;/keyword&gt;&lt;keyword&gt;8A1O1M485B (Imatinib Mesylate)&lt;/keyword&gt;&lt;keyword&gt;Adolescent&lt;/keyword&gt;&lt;keyword&gt;Adult&lt;/keyword&gt;&lt;keyword&gt;Aged&lt;/keyword&gt;&lt;keyword&gt;Antineoplastic Agents/ pharmacokinetics&lt;/keyword&gt;&lt;keyword&gt;Benzamides&lt;/keyword&gt;&lt;keyword&gt;Female&lt;/keyword&gt;&lt;keyword&gt;Humans&lt;/keyword&gt;&lt;keyword&gt;Imatinib Mesylate&lt;/keyword&gt;&lt;keyword&gt;Leukemia, Myeloid, Chronic-Phase/ drug therapy/metabolism&lt;/keyword&gt;&lt;keyword&gt;Male&lt;/keyword&gt;&lt;keyword&gt;Middle Aged&lt;/keyword&gt;&lt;keyword&gt;Piperazines/ pharmacokinetics&lt;/keyword&gt;&lt;keyword&gt;Pyrimidines/ pharmacokinetics&lt;/keyword&gt;&lt;/keywords&gt;&lt;dates&gt;&lt;year&gt;2005&lt;/year&gt;&lt;pub-dates&gt;&lt;date&gt;Jul&lt;/date&gt;&lt;/pub-dates&gt;&lt;/dates&gt;&lt;isbn&gt;0306-5251 (Print)&amp;#xD;1365-2125 (Electronic)&amp;#xD;0306-5251 (Linking)&lt;/isbn&gt;&lt;accession-num&gt;15963092&lt;/accession-num&gt;&lt;urls&gt;&lt;/urls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0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</w:p>
        </w:tc>
      </w:tr>
      <w:tr w:rsidR="00A30537" w:rsidRPr="00041969" w14:paraId="56A8F259" w14:textId="77777777" w:rsidTr="00A30537">
        <w:trPr>
          <w:trHeight w:val="6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2C2C7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opinavir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7217C" w14:textId="27C07E9B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lasma concentrations are positively correlated with CRP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NYXJ6b2xpbmk8L0F1dGhvcj48WWVhcj4yMDIwPC9ZZWFy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NYXJ6b2xpbmk8L0F1dGhvcj48WWVhcj4yMDIwPC9ZZWFy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1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C800A" w14:textId="27B7D27C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rough concentrations are positively correlated with CRP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TY2hvZXJnZW5ob2ZlcjwvQXV0aG9yPjxZZWFyPjIwMjA8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TY2hvZXJnZW5ob2ZlcjwvQXV0aG9yPjxZZWFyPjIwMjA8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2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</w:tr>
      <w:tr w:rsidR="00A30537" w:rsidRPr="00041969" w14:paraId="2F312832" w14:textId="77777777" w:rsidTr="00A30537">
        <w:trPr>
          <w:trHeight w:val="9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61DC5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ramadol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0D573" w14:textId="3DA21CA3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ramadol metabolite is negatively correlated to Cholinesterase (ChE) activities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Neskovic&lt;/Author&gt;&lt;Year&gt;2021&lt;/Year&gt;&lt;RecNum&gt;117&lt;/RecNum&gt;&lt;DisplayText&gt;[23]&lt;/DisplayText&gt;&lt;record&gt;&lt;rec-number&gt;117&lt;/rec-number&gt;&lt;foreign-keys&gt;&lt;key app="EN" db-id="59frs2p2t9dadbeez2n5pxsgsvdpse9v9p2f" timestamp="1702459445"&gt;117&lt;/key&gt;&lt;/foreign-keys&gt;&lt;ref-type name="Journal Article"&gt;17&lt;/ref-type&gt;&lt;contributors&gt;&lt;authors&gt;&lt;author&gt;Neskovic, N.&lt;/author&gt;&lt;author&gt;Mandic, D.&lt;/author&gt;&lt;author&gt;Marczi, S.&lt;/author&gt;&lt;author&gt;Skiljic, S.&lt;/author&gt;&lt;author&gt;Kristek, G.&lt;/author&gt;&lt;author&gt;Vinkovic, H.&lt;/author&gt;&lt;author&gt;Mraovic, B.&lt;/author&gt;&lt;author&gt;Debeljak, Z.&lt;/author&gt;&lt;author&gt;Kvolik, S.&lt;/author&gt;&lt;/authors&gt;&lt;/contributors&gt;&lt;titles&gt;&lt;title&gt;Different Pharmacokinetics of Tramadol, O-Demethyltramadol and N-Demethyltramadol in Postoperative Surgical Patients From Those Observed in Medical Patients&lt;/title&gt;&lt;secondary-title&gt;Front Pharmacol&lt;/secondary-title&gt;&lt;/titles&gt;&lt;periodical&gt;&lt;full-title&gt;Front Pharmacol&lt;/full-title&gt;&lt;/periodical&gt;&lt;pages&gt;656748&lt;/pages&gt;&lt;volume&gt;12&lt;/volume&gt;&lt;dates&gt;&lt;year&gt;2021&lt;/year&gt;&lt;/dates&gt;&lt;isbn&gt;1663-9812&lt;/isbn&gt;&lt;accession-num&gt;33935773&lt;/accession-num&gt;&lt;label&gt;33935773&lt;/label&gt;&lt;urls&gt;&lt;related-urls&gt;&lt;url&gt;http://dx.doi.org/10.3389/fphar.2021.656748&lt;/url&gt;&lt;url&gt;http://www.ncbi.nlm.nih.gov/entrez/query.fcgi?holding=inleurlib_fft&amp;amp;cmd=Retrieve&amp;amp;db=PubMed&amp;amp;dopt=Citation&amp;amp;list_uids=33935773&lt;/url&gt;&lt;url&gt;https://ovidsp.ovid.com/ovidweb.cgi?T=JS&amp;amp;CSC=Y&amp;amp;NEWS=N&amp;amp;PAGE=fulltext&amp;amp;D=pmnm&amp;amp;AN=33935773&lt;/url&gt;&lt;/related-urls&gt;&lt;/urls&gt;&lt;electronic-resource-num&gt;10.3389/fphar.2021.656748&lt;/electronic-resource-num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3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9702D" w14:textId="3D186FF3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ramadol concentrations are positively correlated to IL-6 and CRP, while its metabolites are negatively correlated to these biomarkers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UYW5ha2E8L0F1dGhvcj48WWVhcj4yMDE4PC9ZZWFyPjxS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UYW5ha2E8L0F1dGhvcj48WWVhcj4yMDE4PC9ZZWFyPjxS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4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</w:tr>
      <w:tr w:rsidR="00A30537" w:rsidRPr="00041969" w14:paraId="0B545354" w14:textId="77777777" w:rsidTr="00A30537">
        <w:trPr>
          <w:trHeight w:val="6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C256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Linezolid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F0B40" w14:textId="7D9305D2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Fibrinogen is positive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Taubert&lt;/Author&gt;&lt;Year&gt;2016&lt;/Year&gt;&lt;RecNum&gt;187&lt;/RecNum&gt;&lt;DisplayText&gt;[25]&lt;/DisplayText&gt;&lt;record&gt;&lt;rec-number&gt;187&lt;/rec-number&gt;&lt;foreign-keys&gt;&lt;key app="EN" db-id="59frs2p2t9dadbeez2n5pxsgsvdpse9v9p2f" timestamp="1702459445"&gt;187&lt;/key&gt;&lt;/foreign-keys&gt;&lt;ref-type name="Journal Article"&gt;17&lt;/ref-type&gt;&lt;contributors&gt;&lt;authors&gt;&lt;author&gt;Taubert, M.&lt;/author&gt;&lt;author&gt;Zoller, M.&lt;/author&gt;&lt;author&gt;Maier, B.&lt;/author&gt;&lt;author&gt;Frechen, S.&lt;/author&gt;&lt;author&gt;Scharf, C.&lt;/author&gt;&lt;author&gt;Holdt, L. M.&lt;/author&gt;&lt;author&gt;Frey, L.&lt;/author&gt;&lt;author&gt;Vogeser, M.&lt;/author&gt;&lt;author&gt;Fuhr, U.&lt;/author&gt;&lt;author&gt;Zander, J.&lt;/author&gt;&lt;/authors&gt;&lt;/contributors&gt;&lt;titles&gt;&lt;title&gt;Predictors of Inadequate Linezolid Concentrations after Standard Dosing in Critically Ill Patients&lt;/title&gt;&lt;secondary-title&gt;Antimicrob Agents Chemother&lt;/secondary-title&gt;&lt;/titles&gt;&lt;periodical&gt;&lt;full-title&gt;Antimicrob Agents Chemother&lt;/full-title&gt;&lt;/periodical&gt;&lt;pages&gt;5254-5261&lt;/pages&gt;&lt;volume&gt;60&lt;/volume&gt;&lt;number&gt;9&lt;/number&gt;&lt;dates&gt;&lt;year&gt;2016&lt;/year&gt;&lt;pub-dates&gt;&lt;date&gt;09&lt;/date&gt;&lt;/pub-dates&gt;&lt;/dates&gt;&lt;isbn&gt;1098-6596&lt;/isbn&gt;&lt;accession-num&gt;27324768&lt;/accession-num&gt;&lt;label&gt;27324768&lt;/label&gt;&lt;urls&gt;&lt;related-urls&gt;&lt;url&gt;http://dx.doi.org/10.1128/aac.00356-16&lt;/url&gt;&lt;url&gt;http://www.ncbi.nlm.nih.gov/entrez/query.fcgi?holding=inleurlib_fft&amp;amp;cmd=Retrieve&amp;amp;db=PubMed&amp;amp;dopt=Citation&amp;amp;list_uids=27324768&lt;/url&gt;&lt;url&gt;https://ovidsp.ovid.com/ovidweb.cgi?T=JS&amp;amp;CSC=Y&amp;amp;NEWS=N&amp;amp;PAGE=fulltext&amp;amp;D=med13&amp;amp;AN=27324768&lt;/url&gt;&lt;/related-urls&gt;&lt;/urls&gt;&lt;electronic-resource-num&gt;10.1128/aac.00356-16&lt;/electronic-resource-num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5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F5DF6" w14:textId="78D5FE67" w:rsidR="00A30537" w:rsidRPr="00041969" w:rsidRDefault="00A30537" w:rsidP="003D6A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PCT is positive correlated with CL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MaTwvQXV0aG9yPjxZZWFyPjIwMjM8L1llYXI+PFJlY051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>
                <w:fldData xml:space="preserve">PEVuZE5vdGU+PENpdGU+PEF1dGhvcj5MaTwvQXV0aG9yPjxZZWFyPjIwMjM8L1llYXI+PFJlY051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6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</w:tr>
      <w:tr w:rsidR="00A30537" w:rsidRPr="00041969" w14:paraId="27557A30" w14:textId="77777777" w:rsidTr="00A30537">
        <w:trPr>
          <w:trHeight w:val="1215"/>
        </w:trPr>
        <w:tc>
          <w:tcPr>
            <w:tcW w:w="7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D7065" w14:textId="77777777" w:rsidR="00A30537" w:rsidRPr="00041969" w:rsidRDefault="00A30537" w:rsidP="00A3053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Vancomycin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A9F9" w14:textId="076D7BA2" w:rsidR="00A30537" w:rsidRPr="00041969" w:rsidRDefault="00A30537" w:rsidP="007C35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voncomycin plasma concentrations are negatively correlated to CRP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Cousin&lt;/Author&gt;&lt;Year&gt;2022&lt;/Year&gt;&lt;RecNum&gt;52&lt;/RecNum&gt;&lt;DisplayText&gt;[27]&lt;/DisplayText&gt;&lt;record&gt;&lt;rec-number&gt;52&lt;/rec-number&gt;&lt;foreign-keys&gt;&lt;key app="EN" db-id="59frs2p2t9dadbeez2n5pxsgsvdpse9v9p2f" timestamp="1702459315"&gt;52&lt;/key&gt;&lt;/foreign-keys&gt;&lt;ref-type name="Journal Article"&gt;17&lt;/ref-type&gt;&lt;contributors&gt;&lt;authors&gt;&lt;author&gt;Cousin, V. L.&lt;/author&gt;&lt;author&gt;Laudouar, Q.&lt;/author&gt;&lt;author&gt;Le Sache, N.&lt;/author&gt;&lt;author&gt;Mokhtari, M.&lt;/author&gt;&lt;author&gt;Durand, P.&lt;/author&gt;&lt;author&gt;Furlan, V.&lt;/author&gt;&lt;author&gt;Tissieres, P.&lt;/author&gt;&lt;/authors&gt;&lt;/contributors&gt;&lt;titles&gt;&lt;title&gt;Role of fluid status markers as risk factors for suboptimal vancomycin concentration during continuous infusion in neonates: an observational study&lt;/title&gt;&lt;secondary-title&gt;Eur J Pediatr&lt;/secondary-title&gt;&lt;/titles&gt;&lt;periodical&gt;&lt;full-title&gt;Eur J Pediatr&lt;/full-title&gt;&lt;/periodical&gt;&lt;pages&gt;2935-2942&lt;/pages&gt;&lt;volume&gt;181&lt;/volume&gt;&lt;number&gt;8&lt;/number&gt;&lt;dates&gt;&lt;year&gt;2022&lt;/year&gt;&lt;pub-dates&gt;&lt;date&gt;Aug&lt;/date&gt;&lt;/pub-dates&gt;&lt;/dates&gt;&lt;isbn&gt;1432-1076&lt;/isbn&gt;&lt;accession-num&gt;35581390&lt;/accession-num&gt;&lt;label&gt;35581390&lt;/label&gt;&lt;urls&gt;&lt;related-urls&gt;&lt;url&gt;http://dx.doi.org/10.1007/s00431-022-04500-0&lt;/url&gt;&lt;url&gt;http://www.ncbi.nlm.nih.gov/entrez/query.fcgi?holding=inleurlib_fft&amp;amp;cmd=Retrieve&amp;amp;db=PubMed&amp;amp;dopt=Citation&amp;amp;list_uids=35581390&lt;/url&gt;&lt;url&gt;https://ovidsp.ovid.com/ovidweb.cgi?T=JS&amp;amp;CSC=Y&amp;amp;NEWS=N&amp;amp;PAGE=fulltext&amp;amp;D=med22&amp;amp;AN=35581390&lt;/url&gt;&lt;/related-urls&gt;&lt;/urls&gt;&lt;electronic-resource-num&gt;10.1007/s00431-022-04500-0&lt;/electronic-resource-num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7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E9778" w14:textId="798652FA" w:rsidR="00A30537" w:rsidRPr="00041969" w:rsidRDefault="00A30537" w:rsidP="007C35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</w:pPr>
            <w:r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t>the rates of change in the vancomycin dose/serum vancomycin concentration/estimated glomerular filtration rate ratio are positively correlated to CRP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instrText xml:space="preserve"> ADDIN EN.CITE &lt;EndNote&gt;&lt;Cite&gt;&lt;Author&gt;Okamoto&lt;/Author&gt;&lt;Year&gt;2022&lt;/Year&gt;&lt;RecNum&gt;764&lt;/RecNum&gt;&lt;DisplayText&gt;[28]&lt;/DisplayText&gt;&lt;record&gt;&lt;rec-number&gt;764&lt;/rec-number&gt;&lt;foreign-keys&gt;&lt;key app="EN" db-id="59frs2p2t9dadbeez2n5pxsgsvdpse9v9p2f" timestamp="1719754842"&gt;764&lt;/key&gt;&lt;/foreign-keys&gt;&lt;ref-type name="Journal Article"&gt;17&lt;/ref-type&gt;&lt;contributors&gt;&lt;authors&gt;&lt;author&gt;Okamoto, G.&lt;/author&gt;&lt;author&gt;Furuya, E.&lt;/author&gt;&lt;author&gt;Ito, D.&lt;/author&gt;&lt;author&gt;Sawai, M.&lt;/author&gt;&lt;author&gt;Terada, K.&lt;/author&gt;&lt;author&gt;Kobayashi, E.&lt;/author&gt;&lt;/authors&gt;&lt;/contributors&gt;&lt;auth-address&gt;Department of Pharmacy, Tokyo Women&amp;apos;s Medical University, Yachiyo Medical Center, Yachiyo, Chiba, Japan.&lt;/auth-address&gt;&lt;titles&gt;&lt;title&gt;Pharmacokinetic variability of vancomycin in patients with nosocomial meningitis&lt;/title&gt;&lt;secondary-title&gt;J Clin Pharm Ther&lt;/secondary-title&gt;&lt;/titles&gt;&lt;periodical&gt;&lt;full-title&gt;J Clin Pharm Ther&lt;/full-title&gt;&lt;/periodical&gt;&lt;pages&gt;1752-1758&lt;/pages&gt;&lt;volume&gt;47&lt;/volume&gt;&lt;number&gt;11&lt;/number&gt;&lt;keywords&gt;&lt;keyword&gt;6Q205EH1VU (Vancomycin)&lt;/keyword&gt;&lt;keyword&gt;0 (Anti-Bacterial Agents)&lt;/keyword&gt;&lt;keyword&gt;Humans&lt;/keyword&gt;&lt;keyword&gt;Female&lt;/keyword&gt;&lt;keyword&gt;Vancomycin&lt;/keyword&gt;&lt;keyword&gt;Cross Infection/drug therapy&lt;/keyword&gt;&lt;keyword&gt;Anti-Bacterial Agents&lt;/keyword&gt;&lt;keyword&gt;Meningitis, Bacterial/drug therapy&lt;/keyword&gt;&lt;keyword&gt;Drug Monitoring&lt;/keyword&gt;&lt;keyword&gt;cerebrospinal fluid&lt;/keyword&gt;&lt;keyword&gt;nosocomial bacterial meningitis&lt;/keyword&gt;&lt;keyword&gt;therapeutic drug monitoring&lt;/keyword&gt;&lt;/keywords&gt;&lt;dates&gt;&lt;year&gt;2022&lt;/year&gt;&lt;pub-dates&gt;&lt;date&gt;Nov&lt;/date&gt;&lt;/pub-dates&gt;&lt;/dates&gt;&lt;isbn&gt;1365-2710 (Electronic)&amp;#xD;0269-4727 (Linking)&lt;/isbn&gt;&lt;accession-num&gt;35775147&lt;/accession-num&gt;&lt;urls&gt;&lt;/urls&gt;&lt;/record&gt;&lt;/Cite&gt;&lt;/EndNote&gt;</w:instrTex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US" w:eastAsia="zh-CN"/>
                <w14:ligatures w14:val="none"/>
              </w:rPr>
              <w:t>[28]</w:t>
            </w:r>
            <w:r w:rsidR="003D6A0A" w:rsidRPr="000419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zh-CN"/>
                <w14:ligatures w14:val="none"/>
              </w:rPr>
              <w:fldChar w:fldCharType="end"/>
            </w:r>
          </w:p>
        </w:tc>
      </w:tr>
    </w:tbl>
    <w:p w14:paraId="4A3B2D7E" w14:textId="77777777" w:rsidR="00A30537" w:rsidRPr="00041969" w:rsidRDefault="00A30537" w:rsidP="00A30537">
      <w:pPr>
        <w:rPr>
          <w:rFonts w:ascii="Calibri" w:eastAsiaTheme="minorHAnsi" w:hAnsi="Calibri" w:cs="Calibri"/>
          <w:lang w:val="en-US"/>
        </w:rPr>
      </w:pPr>
    </w:p>
    <w:p w14:paraId="03619A4E" w14:textId="2D83625E" w:rsidR="00A30537" w:rsidRPr="00041969" w:rsidRDefault="00A30537">
      <w:pPr>
        <w:spacing w:after="160" w:line="259" w:lineRule="auto"/>
        <w:rPr>
          <w:rFonts w:ascii="Calibri" w:hAnsi="Calibri" w:cs="Calibri"/>
          <w:lang w:val="en-US"/>
        </w:rPr>
      </w:pPr>
    </w:p>
    <w:p w14:paraId="4C790646" w14:textId="77777777" w:rsidR="00A30537" w:rsidRPr="00041969" w:rsidRDefault="00A30537">
      <w:pPr>
        <w:spacing w:after="160" w:line="259" w:lineRule="auto"/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br w:type="page"/>
      </w:r>
    </w:p>
    <w:p w14:paraId="1E47485B" w14:textId="7FF6D9BF" w:rsidR="00110ECB" w:rsidRPr="00041969" w:rsidRDefault="00110ECB" w:rsidP="00110ECB">
      <w:pPr>
        <w:rPr>
          <w:rFonts w:ascii="Calibri" w:eastAsiaTheme="minorHAns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lastRenderedPageBreak/>
        <w:t>S</w:t>
      </w:r>
      <w:r w:rsidRPr="00041969">
        <w:rPr>
          <w:rFonts w:ascii="Calibri" w:eastAsiaTheme="minorEastAsia" w:hAnsi="Calibri" w:cs="Calibri"/>
          <w:lang w:val="en-US" w:eastAsia="zh-CN"/>
        </w:rPr>
        <w:t>up</w:t>
      </w:r>
      <w:r w:rsidRPr="00041969">
        <w:rPr>
          <w:rFonts w:ascii="Calibri" w:eastAsiaTheme="minorHAnsi" w:hAnsi="Calibri" w:cs="Calibri"/>
          <w:lang w:val="en-US"/>
        </w:rPr>
        <w:t xml:space="preserve">plementary table </w:t>
      </w:r>
      <w:r w:rsidR="00F97EA8" w:rsidRPr="00041969">
        <w:rPr>
          <w:rFonts w:ascii="Calibri" w:eastAsiaTheme="minorHAnsi" w:hAnsi="Calibri" w:cs="Calibri"/>
          <w:lang w:val="en-US"/>
        </w:rPr>
        <w:t>4</w:t>
      </w:r>
      <w:r w:rsidRPr="00041969">
        <w:rPr>
          <w:rFonts w:ascii="Calibri" w:eastAsiaTheme="minorHAnsi" w:hAnsi="Calibri" w:cs="Calibri"/>
          <w:lang w:val="en-US"/>
        </w:rPr>
        <w:t xml:space="preserve"> </w:t>
      </w:r>
      <w:r w:rsidR="00EA3B7D" w:rsidRPr="00041969">
        <w:rPr>
          <w:rFonts w:ascii="Calibri" w:eastAsiaTheme="minorHAnsi" w:hAnsi="Calibri" w:cs="Calibri"/>
          <w:lang w:val="en-US"/>
        </w:rPr>
        <w:t>Promising</w:t>
      </w:r>
      <w:r w:rsidRPr="00041969">
        <w:rPr>
          <w:rFonts w:ascii="Calibri" w:eastAsiaTheme="minorHAnsi" w:hAnsi="Calibri" w:cs="Calibri"/>
          <w:lang w:val="en-US"/>
        </w:rPr>
        <w:t xml:space="preserve"> </w:t>
      </w:r>
      <w:r w:rsidR="00302C38" w:rsidRPr="00041969">
        <w:rPr>
          <w:rFonts w:ascii="Calibri" w:eastAsiaTheme="minorHAnsi" w:hAnsi="Calibri" w:cs="Calibri"/>
          <w:lang w:val="en-US" w:eastAsia="zh-CN"/>
        </w:rPr>
        <w:t>i</w:t>
      </w:r>
      <w:r w:rsidRPr="00041969">
        <w:rPr>
          <w:rFonts w:ascii="Calibri" w:eastAsiaTheme="minorHAnsi" w:hAnsi="Calibri" w:cs="Calibri"/>
          <w:lang w:val="en-US"/>
        </w:rPr>
        <w:t>nflammatory biomarkers for critically ill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4"/>
        <w:gridCol w:w="2049"/>
        <w:gridCol w:w="2516"/>
        <w:gridCol w:w="3031"/>
        <w:gridCol w:w="3764"/>
      </w:tblGrid>
      <w:tr w:rsidR="00110ECB" w:rsidRPr="00041969" w14:paraId="2904117F" w14:textId="77777777" w:rsidTr="00EB63FE">
        <w:trPr>
          <w:trHeight w:val="315"/>
        </w:trPr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9AC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Biomarker Name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CEAF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Typ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2FC38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duced By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D8DE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Function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06A566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otentials/recommended reason</w:t>
            </w:r>
          </w:p>
        </w:tc>
      </w:tr>
      <w:tr w:rsidR="00110ECB" w:rsidRPr="00041969" w14:paraId="6CC404AA" w14:textId="77777777" w:rsidTr="00EB63FE">
        <w:trPr>
          <w:trHeight w:val="945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0E01" w14:textId="32DA1F87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 xml:space="preserve">IL-8 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Jc2hpa2F3YTwvQXV0aG9yPjxZZWFyPjIwMjE8L1llYXI+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 </w:instrText>
            </w:r>
            <w:r w:rsidR="003D6A0A" w:rsidRPr="00041969">
              <w:rPr>
                <w:rFonts w:ascii="Calibri" w:hAnsi="Calibri" w:cs="Calibri"/>
              </w:rPr>
              <w:fldChar w:fldCharType="begin">
                <w:fldData xml:space="preserve">PEVuZE5vdGU+PENpdGU+PEF1dGhvcj5Jc2hpa2F3YTwvQXV0aG9yPjxZZWFyPjIwMjE8L1llYXI+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.DATA </w:instrText>
            </w:r>
            <w:r w:rsidR="003D6A0A" w:rsidRPr="00041969">
              <w:rPr>
                <w:rFonts w:ascii="Calibri" w:hAnsi="Calibri" w:cs="Calibri"/>
              </w:rPr>
            </w:r>
            <w:r w:rsidR="003D6A0A"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29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002D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ytokin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8096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acrophages, epithelial 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C3D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Neutrophil chemotaxis, angiogenesis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C2F0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Theme="minorEastAsia" w:hAnsi="Calibri" w:cs="Calibri"/>
                <w:color w:val="374151"/>
                <w:lang w:val="en-US" w:eastAsia="zh-CN"/>
              </w:rPr>
              <w:t xml:space="preserve">Potential to be used 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edicted organ dysfunction</w:t>
            </w:r>
          </w:p>
        </w:tc>
      </w:tr>
      <w:tr w:rsidR="00110ECB" w:rsidRPr="00041969" w14:paraId="178CC4BA" w14:textId="77777777" w:rsidTr="00EB63FE">
        <w:trPr>
          <w:trHeight w:val="945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3DCBA" w14:textId="14D1BE31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IL-10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Kb25lczwvQXV0aG9yPjxZZWFyPjIwMjM8L1llYXI+PFJl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Kb25lczwvQXV0aG9yPjxZZWFyPjIwMjM8L1llYXI+PFJl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30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7A5D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ytokin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2BE0A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acrophages, T-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16CA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immunosuppressive effects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C25FDD" w14:textId="77777777" w:rsidR="00110ECB" w:rsidRPr="00041969" w:rsidRDefault="00110ECB" w:rsidP="00A30537">
            <w:pPr>
              <w:jc w:val="center"/>
              <w:rPr>
                <w:rFonts w:ascii="Calibri" w:eastAsiaTheme="minorEastAsia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Theme="minorEastAsia" w:hAnsi="Calibri" w:cs="Calibri"/>
                <w:color w:val="374151"/>
                <w:lang w:val="en-US" w:eastAsia="zh-CN"/>
              </w:rPr>
              <w:t>IL-10 associated with organ functions</w:t>
            </w:r>
          </w:p>
          <w:p w14:paraId="0DE4A4A3" w14:textId="77777777" w:rsidR="00110ECB" w:rsidRPr="00041969" w:rsidRDefault="00110ECB" w:rsidP="00A30537">
            <w:pPr>
              <w:jc w:val="center"/>
              <w:rPr>
                <w:rFonts w:ascii="Calibri" w:eastAsiaTheme="minorEastAsia" w:hAnsi="Calibri" w:cs="Calibri"/>
                <w:lang w:val="en-US" w:eastAsia="zh-CN"/>
              </w:rPr>
            </w:pPr>
          </w:p>
        </w:tc>
      </w:tr>
      <w:tr w:rsidR="00110ECB" w:rsidRPr="00041969" w14:paraId="1AAE1E96" w14:textId="77777777" w:rsidTr="00EB63FE">
        <w:trPr>
          <w:trHeight w:val="945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E04D" w14:textId="71684604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TNFα</w:t>
            </w:r>
            <w:r w:rsidRPr="00041969">
              <w:rPr>
                <w:rFonts w:ascii="Calibri" w:hAnsi="Calibri" w:cs="Calibri"/>
              </w:rPr>
              <w:fldChar w:fldCharType="begin"/>
            </w:r>
            <w:r w:rsidR="003D6A0A" w:rsidRPr="00041969">
              <w:rPr>
                <w:rFonts w:ascii="Calibri" w:hAnsi="Calibri" w:cs="Calibri"/>
              </w:rPr>
              <w:instrText xml:space="preserve"> ADDIN EN.CITE &lt;EndNote&gt;&lt;Cite&gt;&lt;Author&gt;Trautinger&lt;/Author&gt;&lt;Year&gt;1991&lt;/Year&gt;&lt;RecNum&gt;664&lt;/RecNum&gt;&lt;DisplayText&gt;[31]&lt;/DisplayText&gt;&lt;record&gt;&lt;rec-number&gt;664&lt;/rec-number&gt;&lt;foreign-keys&gt;&lt;key app="EN" db-id="59frs2p2t9dadbeez2n5pxsgsvdpse9v9p2f" timestamp="1702637793"&gt;664&lt;/key&gt;&lt;/foreign-keys&gt;&lt;ref-type name="Journal Article"&gt;17&lt;/ref-type&gt;&lt;contributors&gt;&lt;authors&gt;&lt;author&gt;Trautinger, F.&lt;/author&gt;&lt;author&gt;Hammerle, A. F.&lt;/author&gt;&lt;author&gt;Pöschl, G.&lt;/author&gt;&lt;author&gt;Micksche, M.&lt;/author&gt;&lt;/authors&gt;&lt;/contributors&gt;&lt;auth-address&gt;2nd Department of Dermatology, University of Vienna, Austria.&lt;/auth-address&gt;&lt;titles&gt;&lt;title&gt;Respiratory burst capability of polymorphonuclear neutrophils and TNF-alpha serum levels in relationship to the development of septic syndrome in critically ill patients&lt;/title&gt;&lt;secondary-title&gt;J Leukoc Biol&lt;/secondary-title&gt;&lt;/titles&gt;&lt;periodical&gt;&lt;full-title&gt;J Leukoc Biol&lt;/full-title&gt;&lt;/periodical&gt;&lt;pages&gt;449-54&lt;/pages&gt;&lt;volume&gt;49&lt;/volume&gt;&lt;number&gt;5&lt;/number&gt;&lt;keywords&gt;&lt;keyword&gt;0 (Biomarkers)&lt;/keyword&gt;&lt;keyword&gt;0 (Tumor Necrosis Factor-alpha)&lt;/keyword&gt;&lt;keyword&gt;11062-77-4 (Superoxides)&lt;/keyword&gt;&lt;keyword&gt;Biomarkers/blood&lt;/keyword&gt;&lt;keyword&gt;Critical Care&lt;/keyword&gt;&lt;keyword&gt;Enzyme-Linked Immunosorbent Assay&lt;/keyword&gt;&lt;keyword&gt;Female&lt;/keyword&gt;&lt;keyword&gt;Humans&lt;/keyword&gt;&lt;keyword&gt;In Vitro Techniques&lt;/keyword&gt;&lt;keyword&gt;Male&lt;/keyword&gt;&lt;keyword&gt;Middle Aged&lt;/keyword&gt;&lt;keyword&gt;Multiple Organ Failure/blood/ physiopathology&lt;/keyword&gt;&lt;keyword&gt;Neutrophils/ physiology&lt;/keyword&gt;&lt;keyword&gt;Sepsis/blood/ physiopathology&lt;/keyword&gt;&lt;keyword&gt;Superoxides/ blood&lt;/keyword&gt;&lt;keyword&gt;Syndrome&lt;/keyword&gt;&lt;keyword&gt;Tumor Necrosis Factor-alpha/ metabolism&lt;/keyword&gt;&lt;/keywords&gt;&lt;dates&gt;&lt;year&gt;1991&lt;/year&gt;&lt;pub-dates&gt;&lt;date&gt;May&lt;/date&gt;&lt;/pub-dates&gt;&lt;/dates&gt;&lt;isbn&gt;0741-5400 (Print)&amp;#xD;0741-5400 (Linking)&lt;/isbn&gt;&lt;accession-num&gt;1849953&lt;/accession-num&gt;&lt;urls&gt;&lt;/urls&gt;&lt;/record&gt;&lt;/Cite&gt;&lt;/EndNote&gt;</w:instrText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1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9D73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ytokin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1673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acrophages, T-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132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ell death, inflammation, immune response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1B26D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edictor of MODS</w:t>
            </w:r>
          </w:p>
        </w:tc>
      </w:tr>
      <w:tr w:rsidR="00110ECB" w:rsidRPr="00041969" w14:paraId="2D400802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2C79" w14:textId="701B70D5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CD14</w:t>
            </w:r>
            <w:r w:rsidRPr="00041969">
              <w:rPr>
                <w:rFonts w:ascii="Calibri" w:hAnsi="Calibri" w:cs="Calibri"/>
              </w:rPr>
              <w:fldChar w:fldCharType="begin"/>
            </w:r>
            <w:r w:rsidR="003D6A0A" w:rsidRPr="00041969">
              <w:rPr>
                <w:rFonts w:ascii="Calibri" w:hAnsi="Calibri" w:cs="Calibri"/>
              </w:rPr>
              <w:instrText xml:space="preserve"> ADDIN EN.CITE &lt;EndNote&gt;&lt;Cite&gt;&lt;Author&gt;Attia&lt;/Author&gt;&lt;Year&gt;2023&lt;/Year&gt;&lt;RecNum&gt;509&lt;/RecNum&gt;&lt;DisplayText&gt;[32]&lt;/DisplayText&gt;&lt;record&gt;&lt;rec-number&gt;509&lt;/rec-number&gt;&lt;foreign-keys&gt;&lt;key app="EN" db-id="59frs2p2t9dadbeez2n5pxsgsvdpse9v9p2f" timestamp="1702637792"&gt;509&lt;/key&gt;&lt;/foreign-keys&gt;&lt;ref-type name="Journal Article"&gt;17&lt;/ref-type&gt;&lt;contributors&gt;&lt;authors&gt;&lt;author&gt;Attia, H.&lt;/author&gt;&lt;author&gt;El Nagdy, M.&lt;/author&gt;&lt;author&gt;Abdel Halim, R. M.&lt;/author&gt;&lt;/authors&gt;&lt;/contributors&gt;&lt;auth-address&gt;Clinical and Chemical Pathology-Haematology, School of Medicine, Newgiza University, Giza, Egypt.&amp;#xD;Clinical and Chemical Pathology, Kasr Alainy, Cairo University, Cairo, Egypt.&lt;/auth-address&gt;&lt;titles&gt;&lt;title&gt;Preliminary Study of sCD14 and sCD163 as Predictors of Disease Severity and ICU Admission in COVID-19: Relation to Hematological Parameters, Blood Morphological Changes and Inflammatory Biomarkers&lt;/title&gt;&lt;secondary-title&gt;Mediterr J Hematol Infect Dis&lt;/secondary-title&gt;&lt;/titles&gt;&lt;periodical&gt;&lt;full-title&gt;Mediterr J Hematol Infect Dis&lt;/full-title&gt;&lt;/periodical&gt;&lt;pages&gt;e2023046&lt;/pages&gt;&lt;volume&gt;15&lt;/volume&gt;&lt;number&gt;1&lt;/number&gt;&lt;keywords&gt;&lt;keyword&gt;Blood count&lt;/keyword&gt;&lt;keyword&gt;Blood morphology&lt;/keyword&gt;&lt;keyword&gt;Covid-19&lt;/keyword&gt;&lt;keyword&gt;sCD14&lt;/keyword&gt;&lt;keyword&gt;sCD163&lt;/keyword&gt;&lt;/keywords&gt;&lt;dates&gt;&lt;year&gt;2023&lt;/year&gt;&lt;/dates&gt;&lt;isbn&gt;2035-3006 (Print)&amp;#xD;2035-3006 (Electronic)&amp;#xD;2035-3006 (Linking)&lt;/isbn&gt;&lt;accession-num&gt;37705527&lt;/accession-num&gt;&lt;urls&gt;&lt;/urls&gt;&lt;/record&gt;&lt;/Cite&gt;&lt;/EndNote&gt;</w:instrText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2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D87B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Glyco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94D6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onocytes, macrophage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D1C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ediates response to bacterial LPS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87DD4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otential marker of disease severity</w:t>
            </w:r>
          </w:p>
        </w:tc>
      </w:tr>
      <w:tr w:rsidR="00110ECB" w:rsidRPr="00041969" w14:paraId="2C6653F2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EDFA" w14:textId="361A9899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CD163</w:t>
            </w:r>
            <w:r w:rsidRPr="00041969">
              <w:rPr>
                <w:rFonts w:ascii="Calibri" w:hAnsi="Calibri" w:cs="Calibri"/>
              </w:rPr>
              <w:fldChar w:fldCharType="begin"/>
            </w:r>
            <w:r w:rsidR="003D6A0A" w:rsidRPr="00041969">
              <w:rPr>
                <w:rFonts w:ascii="Calibri" w:hAnsi="Calibri" w:cs="Calibri"/>
              </w:rPr>
              <w:instrText xml:space="preserve"> ADDIN EN.CITE &lt;EndNote&gt;&lt;Cite&gt;&lt;Author&gt;Attia&lt;/Author&gt;&lt;Year&gt;2023&lt;/Year&gt;&lt;RecNum&gt;509&lt;/RecNum&gt;&lt;DisplayText&gt;[32]&lt;/DisplayText&gt;&lt;record&gt;&lt;rec-number&gt;509&lt;/rec-number&gt;&lt;foreign-keys&gt;&lt;key app="EN" db-id="59frs2p2t9dadbeez2n5pxsgsvdpse9v9p2f" timestamp="1702637792"&gt;509&lt;/key&gt;&lt;/foreign-keys&gt;&lt;ref-type name="Journal Article"&gt;17&lt;/ref-type&gt;&lt;contributors&gt;&lt;authors&gt;&lt;author&gt;Attia, H.&lt;/author&gt;&lt;author&gt;El Nagdy, M.&lt;/author&gt;&lt;author&gt;Abdel Halim, R. M.&lt;/author&gt;&lt;/authors&gt;&lt;/contributors&gt;&lt;auth-address&gt;Clinical and Chemical Pathology-Haematology, School of Medicine, Newgiza University, Giza, Egypt.&amp;#xD;Clinical and Chemical Pathology, Kasr Alainy, Cairo University, Cairo, Egypt.&lt;/auth-address&gt;&lt;titles&gt;&lt;title&gt;Preliminary Study of sCD14 and sCD163 as Predictors of Disease Severity and ICU Admission in COVID-19: Relation to Hematological Parameters, Blood Morphological Changes and Inflammatory Biomarkers&lt;/title&gt;&lt;secondary-title&gt;Mediterr J Hematol Infect Dis&lt;/secondary-title&gt;&lt;/titles&gt;&lt;periodical&gt;&lt;full-title&gt;Mediterr J Hematol Infect Dis&lt;/full-title&gt;&lt;/periodical&gt;&lt;pages&gt;e2023046&lt;/pages&gt;&lt;volume&gt;15&lt;/volume&gt;&lt;number&gt;1&lt;/number&gt;&lt;keywords&gt;&lt;keyword&gt;Blood count&lt;/keyword&gt;&lt;keyword&gt;Blood morphology&lt;/keyword&gt;&lt;keyword&gt;Covid-19&lt;/keyword&gt;&lt;keyword&gt;sCD14&lt;/keyword&gt;&lt;keyword&gt;sCD163&lt;/keyword&gt;&lt;/keywords&gt;&lt;dates&gt;&lt;year&gt;2023&lt;/year&gt;&lt;/dates&gt;&lt;isbn&gt;2035-3006 (Print)&amp;#xD;2035-3006 (Electronic)&amp;#xD;2035-3006 (Linking)&lt;/isbn&gt;&lt;accession-num&gt;37705527&lt;/accession-num&gt;&lt;urls&gt;&lt;/urls&gt;&lt;/record&gt;&lt;/Cite&gt;&lt;/EndNote&gt;</w:instrText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2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3A9B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Glyco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1B4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onocytes, macrophage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843A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nti-inflammatory signaling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E9491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otential marker of disease severity</w:t>
            </w:r>
          </w:p>
        </w:tc>
      </w:tr>
      <w:tr w:rsidR="00110ECB" w:rsidRPr="00041969" w14:paraId="025F23B8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F3983" w14:textId="5B548F85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drenomedullin (ADM)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NZWJhemFhPC9BdXRob3I+PFllYXI+MjAxODwvWWVhcj48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NZWJhemFhPC9BdXRob3I+PFllYXI+MjAxODwvWWVhcj48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33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E453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eptide hormon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0F9D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Vascular 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C5CF5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vasopressor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6E5EB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drenomedullin (ADM) level is associated with organ function</w:t>
            </w:r>
          </w:p>
        </w:tc>
      </w:tr>
      <w:tr w:rsidR="00110ECB" w:rsidRPr="00041969" w14:paraId="01810EE9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F7ED" w14:textId="1B6914EA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von Willebrand Factor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Kb2x5PC9BdXRob3I+PFllYXI+MjAyMTwvWWVhcj48UmVj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 </w:instrText>
            </w:r>
            <w:r w:rsidR="003D6A0A" w:rsidRPr="00041969">
              <w:rPr>
                <w:rFonts w:ascii="Calibri" w:hAnsi="Calibri" w:cs="Calibri"/>
              </w:rPr>
              <w:fldChar w:fldCharType="begin">
                <w:fldData xml:space="preserve">PEVuZE5vdGU+PENpdGU+PEF1dGhvcj5Kb2x5PC9BdXRob3I+PFllYXI+MjAyMTwvWWVhcj48UmVj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.DATA </w:instrText>
            </w:r>
            <w:r w:rsidR="003D6A0A" w:rsidRPr="00041969">
              <w:rPr>
                <w:rFonts w:ascii="Calibri" w:hAnsi="Calibri" w:cs="Calibri"/>
              </w:rPr>
            </w:r>
            <w:r w:rsidR="003D6A0A"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4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0DC7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Glyco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4B22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Endothelial cells, megakaryocyte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27E6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Blood clotting, platelet adhesio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C8682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Indicator of endothelial damage in COVID patients</w:t>
            </w:r>
          </w:p>
        </w:tc>
      </w:tr>
      <w:tr w:rsidR="00110ECB" w:rsidRPr="00041969" w14:paraId="2570163A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A06A" w14:textId="53359AA9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BCL2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FbCBTaGF6bHk8L0F1dGhvcj48WWVhcj4yMDE4PC9ZZWFy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 </w:instrText>
            </w:r>
            <w:r w:rsidR="003D6A0A" w:rsidRPr="00041969">
              <w:rPr>
                <w:rFonts w:ascii="Calibri" w:hAnsi="Calibri" w:cs="Calibri"/>
              </w:rPr>
              <w:fldChar w:fldCharType="begin">
                <w:fldData xml:space="preserve">PEVuZE5vdGU+PENpdGU+PEF1dGhvcj5FbCBTaGF6bHk8L0F1dGhvcj48WWVhcj4yMDE4PC9ZZWFy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.DATA </w:instrText>
            </w:r>
            <w:r w:rsidR="003D6A0A" w:rsidRPr="00041969">
              <w:rPr>
                <w:rFonts w:ascii="Calibri" w:hAnsi="Calibri" w:cs="Calibri"/>
              </w:rPr>
            </w:r>
            <w:r w:rsidR="003D6A0A"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5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DCF2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1E7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Lymphocyte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5F2A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Regulation of apoptosis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FBC1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BCL2 on admission can predict MODS</w:t>
            </w:r>
          </w:p>
        </w:tc>
      </w:tr>
      <w:tr w:rsidR="00110ECB" w:rsidRPr="00041969" w14:paraId="60184BE8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6E62" w14:textId="3CE8E456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TproAVP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Lb2NoPC9BdXRob3I+PFllYXI+MjAxODwvWWVhcj48UmVj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 </w:instrText>
            </w:r>
            <w:r w:rsidR="003D6A0A" w:rsidRPr="00041969">
              <w:rPr>
                <w:rFonts w:ascii="Calibri" w:hAnsi="Calibri" w:cs="Calibri"/>
              </w:rPr>
              <w:fldChar w:fldCharType="begin">
                <w:fldData xml:space="preserve">PEVuZE5vdGU+PENpdGU+PEF1dGhvcj5Lb2NoPC9BdXRob3I+PFllYXI+MjAxODwvWWVhcj48UmVj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.DATA </w:instrText>
            </w:r>
            <w:r w:rsidR="003D6A0A" w:rsidRPr="00041969">
              <w:rPr>
                <w:rFonts w:ascii="Calibri" w:hAnsi="Calibri" w:cs="Calibri"/>
              </w:rPr>
            </w:r>
            <w:r w:rsidR="003D6A0A"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6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921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Hormon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5A386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Hypothalamu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085E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Water balance, vasoconstrictio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F1034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orrelate with disease severity</w:t>
            </w:r>
          </w:p>
        </w:tc>
      </w:tr>
      <w:tr w:rsidR="00110ECB" w:rsidRPr="00041969" w14:paraId="075225DF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E032" w14:textId="6D4A1398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TNFR-1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/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&lt;EndNote&gt;&lt;Cite&gt;&lt;Author&gt;Sathe&lt;/Author&gt;&lt;Year&gt;2023&lt;/Year&gt;&lt;RecNum&gt;752&lt;/RecNum&gt;&lt;DisplayText&gt;[37]&lt;/DisplayText&gt;&lt;record&gt;&lt;rec-number&gt;752&lt;/rec-number&gt;&lt;foreign-keys&gt;&lt;key app="EN" db-id="59frs2p2t9dadbeez2n5pxsgsvdpse9v9p2f" timestamp="1707925303"&gt;752&lt;/key&gt;&lt;/foreign-keys&gt;&lt;ref-type name="Journal Article"&gt;17&lt;/ref-type&gt;&lt;contributors&gt;&lt;authors&gt;&lt;author&gt;Sathe, N. A.&lt;/author&gt;&lt;author&gt;Mostaghim, A.&lt;/author&gt;&lt;author&gt;Barnes, E.&lt;/author&gt;&lt;author&gt;O&amp;apos;Connor, N. G.&lt;/author&gt;&lt;author&gt;Sahi, S. K.&lt;/author&gt;&lt;author&gt;Sakr, S. S.&lt;/author&gt;&lt;author&gt;Zahlan, J. M.&lt;/author&gt;&lt;author&gt;Smith, C. H.&lt;/author&gt;&lt;author&gt;Fitzpatrick, M.&lt;/author&gt;&lt;author&gt;Morrell, E. D.&lt;/author&gt;&lt;author&gt;Liles, W. C.&lt;/author&gt;&lt;author&gt;Bhatraju, P. K.&lt;/author&gt;&lt;/authors&gt;&lt;/contributors&gt;&lt;auth-address&gt;Division of Pulmonary, Critical Care, and Sleep Medicine, University of Washington, Seattle, WA.&amp;#xD;Department of Critical Care Medicine, National Institutes of Health Clinical Center, Bethesda, MD.&amp;#xD;Sepsis Center Of Research Excellence-UW (SCORE-UW), University of Washington, Seattle, WA.&amp;#xD;Division of Allergy and Infectious Diseases, University of Washington, Seattle, WA.&lt;/auth-address&gt;&lt;titles&gt;&lt;title&gt;Biomarker Signatures of Severe Acute Kidney Injury in a Critically Ill Cohort of COVID-19 and Non-COVID-19 Acute Respiratory Illness&lt;/title&gt;&lt;secondary-title&gt;Crit Care Explor&lt;/secondary-title&gt;&lt;/titles&gt;&lt;periodical&gt;&lt;full-title&gt;Crit Care Explor&lt;/full-title&gt;&lt;/periodical&gt;&lt;pages&gt;e0945&lt;/pages&gt;&lt;volume&gt;5&lt;/volume&gt;&lt;number&gt;7&lt;/number&gt;&lt;keywords&gt;&lt;keyword&gt;acute kidney injury&lt;/keyword&gt;&lt;keyword&gt;acute respiratory failure&lt;/keyword&gt;&lt;keyword&gt;biomarkers&lt;/keyword&gt;&lt;keyword&gt;phenotypes&lt;/keyword&gt;&lt;keyword&gt;precision medicine&lt;/keyword&gt;&lt;/keywords&gt;&lt;dates&gt;&lt;year&gt;2023&lt;/year&gt;&lt;pub-dates&gt;&lt;date&gt;Jul&lt;/date&gt;&lt;/pub-dates&gt;&lt;/dates&gt;&lt;isbn&gt;2639-8028 (Electronic)&amp;#xD;2639-8028 (Linking)&lt;/isbn&gt;&lt;accession-num&gt;37457915&lt;/accession-num&gt;&lt;urls&gt;&lt;/urls&gt;&lt;/record&gt;&lt;/Cite&gt;&lt;/EndNote&gt;</w:instrTex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37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9AA1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Receptor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02BB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Various cell type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9D84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TNFα signaling modulatio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6CC23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linked strongly to severe AKI during respiratory illness</w:t>
            </w:r>
          </w:p>
        </w:tc>
      </w:tr>
      <w:tr w:rsidR="00110ECB" w:rsidRPr="00041969" w14:paraId="6ABCBC0A" w14:textId="77777777" w:rsidTr="00EB63FE">
        <w:trPr>
          <w:trHeight w:val="945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969A" w14:textId="75797AC8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NG2</w:t>
            </w:r>
            <w:r w:rsidRPr="00041969">
              <w:rPr>
                <w:rFonts w:ascii="Calibri" w:hAnsi="Calibri" w:cs="Calibri"/>
              </w:rPr>
              <w:fldChar w:fldCharType="begin">
                <w:fldData xml:space="preserve">PEVuZE5vdGU+PENpdGU+PEF1dGhvcj5Ib2Vib2VyPC9BdXRob3I+PFllYXI+MjAxNTwvWWVhcj48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 </w:instrText>
            </w:r>
            <w:r w:rsidR="003D6A0A" w:rsidRPr="00041969">
              <w:rPr>
                <w:rFonts w:ascii="Calibri" w:hAnsi="Calibri" w:cs="Calibri"/>
              </w:rPr>
              <w:fldChar w:fldCharType="begin">
                <w:fldData xml:space="preserve">PEVuZE5vdGU+PENpdGU+PEF1dGhvcj5Ib2Vib2VyPC9BdXRob3I+PFllYXI+MjAxNTwvWWVhcj48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</w:fldData>
              </w:fldChar>
            </w:r>
            <w:r w:rsidR="003D6A0A" w:rsidRPr="00041969">
              <w:rPr>
                <w:rFonts w:ascii="Calibri" w:hAnsi="Calibri" w:cs="Calibri"/>
              </w:rPr>
              <w:instrText xml:space="preserve"> ADDIN EN.CITE.DATA </w:instrText>
            </w:r>
            <w:r w:rsidR="003D6A0A" w:rsidRPr="00041969">
              <w:rPr>
                <w:rFonts w:ascii="Calibri" w:hAnsi="Calibri" w:cs="Calibri"/>
              </w:rPr>
            </w:r>
            <w:r w:rsidR="003D6A0A" w:rsidRPr="00041969">
              <w:rPr>
                <w:rFonts w:ascii="Calibri" w:hAnsi="Calibri" w:cs="Calibri"/>
              </w:rPr>
              <w:fldChar w:fldCharType="end"/>
            </w:r>
            <w:r w:rsidRPr="00041969">
              <w:rPr>
                <w:rFonts w:ascii="Calibri" w:hAnsi="Calibri" w:cs="Calibri"/>
              </w:rPr>
            </w:r>
            <w:r w:rsidRPr="00041969">
              <w:rPr>
                <w:rFonts w:ascii="Calibri" w:hAnsi="Calibri" w:cs="Calibri"/>
              </w:rPr>
              <w:fldChar w:fldCharType="separate"/>
            </w:r>
            <w:r w:rsidR="003D6A0A" w:rsidRPr="00041969">
              <w:rPr>
                <w:rFonts w:ascii="Calibri" w:hAnsi="Calibri" w:cs="Calibri"/>
                <w:noProof/>
              </w:rPr>
              <w:t>[38]</w:t>
            </w:r>
            <w:r w:rsidRPr="0004196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93C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Glyco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CAB5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Endothelial 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542D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ngiogenesis, vascular permeability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E14B2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everity, course and outcome of late onset ARDS</w:t>
            </w:r>
          </w:p>
        </w:tc>
      </w:tr>
      <w:tr w:rsidR="00110ECB" w:rsidRPr="00041969" w14:paraId="21722AED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C17E" w14:textId="64D04A12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lastRenderedPageBreak/>
              <w:t>Macrophage migration inhibitory factor (MIF)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CbGVpbGV2ZW5zPC9BdXRob3I+PFllYXI+MjAyMTwvWWVh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CbGVpbGV2ZW5zPC9BdXRob3I+PFllYXI+MjAyMTwvWWVh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39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9F442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C80F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macrophag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D2ADF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host defense and stress response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2995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ssociated with aggravated organ function and a significantly lower 28-day survival</w:t>
            </w:r>
          </w:p>
        </w:tc>
      </w:tr>
      <w:tr w:rsidR="00110ECB" w:rsidRPr="00041969" w14:paraId="48153B2A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8B08" w14:textId="36A502BF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oluble thrombomodulin [sTM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YXRheWFtYTwvQXV0aG9yPjxZZWFyPjIwMTc8L1llYXI+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YXRheWFtYTwvQXV0aG9yPjxZZWFyPjIwMTc8L1llYXI+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40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38FF2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5E8D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endothelium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172B7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biomarkers of endothelial injury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AB9C3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edictive biomarker for the development of AKI</w:t>
            </w:r>
          </w:p>
        </w:tc>
      </w:tr>
      <w:tr w:rsidR="00110ECB" w:rsidRPr="00041969" w14:paraId="219F6E98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BA57A" w14:textId="6F325616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oluble urokinase plasminogen activator receptor (suPAR)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bGF1c2VuPC9BdXRob3I+PFllYXI+MjAxNzwvWWVhcj48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bGF1c2VuPC9BdXRob3I+PFllYXI+MjAxNzwvWWVhcj48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41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836C1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9404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immune 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16DF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fibrinolytic pathway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E47A5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ssociated with organ dysfunction</w:t>
            </w:r>
          </w:p>
        </w:tc>
      </w:tr>
      <w:tr w:rsidR="00110ECB" w:rsidRPr="00041969" w14:paraId="01682A5F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27509" w14:textId="03DBBA0F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irculating  Dipeptidyl peptidase 3 (cDPP3)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CbGV0PC9BdXRob3I+PFllYXI+MjAyMTwvWWVhcj48UmVj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CbGV0PC9BdXRob3I+PFllYXI+MjAyMTwvWWVhcj48UmVj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42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0E6D5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eptidas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4704A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Heart and lung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4AAD7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degradation of various cardiovascular and endorphin mediators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AB96B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cDPP3 level is associated with organ dysfunction</w:t>
            </w:r>
          </w:p>
        </w:tc>
      </w:tr>
      <w:tr w:rsidR="00110ECB" w:rsidRPr="00041969" w14:paraId="64636B9F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E3297" w14:textId="6DD66395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 xml:space="preserve">Serum resistin 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b2NoPC9BdXRob3I+PFllYXI+MjAwOTwvWWVhcj48UmVj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b2NoPC9BdXRob3I+PFllYXI+MjAwOTwvWWVhcj48UmVj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43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7878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F024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Immune Cell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9B5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Insulin Resistance and inflammatio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89259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associated with renal failure and liver synthesis capacity</w:t>
            </w:r>
          </w:p>
        </w:tc>
      </w:tr>
      <w:tr w:rsidR="00110ECB" w:rsidRPr="00041969" w14:paraId="69CF8947" w14:textId="77777777" w:rsidTr="00EB63FE">
        <w:trPr>
          <w:trHeight w:val="630"/>
        </w:trPr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4A660" w14:textId="452E60A4" w:rsidR="00110ECB" w:rsidRPr="00041969" w:rsidRDefault="00110ECB" w:rsidP="003D6A0A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Retinol binding protein 4 (RBP4)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b2NoPC9BdXRob3I+PFllYXI+MjAxMDwvWWVhcj48UmVj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begin">
                <w:fldData xml:space="preserve">PEVuZE5vdGU+PENpdGU+PEF1dGhvcj5Lb2NoPC9BdXRob3I+PFllYXI+MjAxMDwvWWVhcj48UmVj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</w:fldData>
              </w:fldCha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instrText xml:space="preserve"> ADDIN EN.CITE.DATA </w:instrText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="003D6A0A"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separate"/>
            </w:r>
            <w:r w:rsidR="003D6A0A" w:rsidRPr="00041969">
              <w:rPr>
                <w:rFonts w:ascii="Calibri" w:eastAsia="Times New Roman" w:hAnsi="Calibri" w:cs="Calibri"/>
                <w:noProof/>
                <w:color w:val="374151"/>
                <w:lang w:val="en-US" w:eastAsia="zh-CN"/>
              </w:rPr>
              <w:t>[44]</w:t>
            </w: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fldChar w:fldCharType="end"/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F952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otein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8EE2D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Liver and Adipose Tissu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61070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primary carrier of retinol (vitamin A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1553C" w14:textId="77777777" w:rsidR="00110ECB" w:rsidRPr="00041969" w:rsidRDefault="00110ECB" w:rsidP="00A30537">
            <w:pPr>
              <w:jc w:val="center"/>
              <w:rPr>
                <w:rFonts w:ascii="Calibri" w:eastAsia="Times New Roman" w:hAnsi="Calibri" w:cs="Calibri"/>
                <w:color w:val="374151"/>
                <w:lang w:val="en-US" w:eastAsia="zh-CN"/>
              </w:rPr>
            </w:pPr>
            <w:r w:rsidRPr="00041969">
              <w:rPr>
                <w:rFonts w:ascii="Calibri" w:eastAsia="Times New Roman" w:hAnsi="Calibri" w:cs="Calibri"/>
                <w:color w:val="374151"/>
                <w:lang w:val="en-US" w:eastAsia="zh-CN"/>
              </w:rPr>
              <w:t>strong associations with hepatic and renal function</w:t>
            </w:r>
          </w:p>
        </w:tc>
      </w:tr>
    </w:tbl>
    <w:p w14:paraId="59D2689F" w14:textId="77777777" w:rsidR="00110ECB" w:rsidRPr="00041969" w:rsidRDefault="00110ECB" w:rsidP="00110ECB">
      <w:pPr>
        <w:rPr>
          <w:rFonts w:ascii="Calibri" w:eastAsiaTheme="minorHAnsi" w:hAnsi="Calibri" w:cs="Calibri"/>
          <w:lang w:val="en-US"/>
        </w:rPr>
      </w:pPr>
    </w:p>
    <w:p w14:paraId="780470F4" w14:textId="77777777" w:rsidR="00110ECB" w:rsidRPr="00041969" w:rsidRDefault="00110ECB" w:rsidP="00110ECB">
      <w:pPr>
        <w:rPr>
          <w:rFonts w:ascii="Calibri" w:hAnsi="Calibri" w:cs="Calibri"/>
          <w:lang w:val="en-US"/>
        </w:rPr>
      </w:pPr>
    </w:p>
    <w:p w14:paraId="5D6E2EA2" w14:textId="6D8F333F" w:rsidR="00110ECB" w:rsidRPr="00041969" w:rsidRDefault="00EB63FE" w:rsidP="00110ECB">
      <w:pPr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t>Reference</w:t>
      </w:r>
    </w:p>
    <w:p w14:paraId="71DBFD9E" w14:textId="77777777" w:rsidR="003D6A0A" w:rsidRPr="00041969" w:rsidRDefault="00110ECB" w:rsidP="003D6A0A">
      <w:pPr>
        <w:pStyle w:val="EndNoteBibliography"/>
        <w:ind w:left="720" w:hanging="720"/>
      </w:pPr>
      <w:r w:rsidRPr="00041969">
        <w:fldChar w:fldCharType="begin"/>
      </w:r>
      <w:r w:rsidRPr="00041969">
        <w:instrText xml:space="preserve"> ADDIN EN.REFLIST </w:instrText>
      </w:r>
      <w:r w:rsidRPr="00041969">
        <w:fldChar w:fldCharType="separate"/>
      </w:r>
      <w:r w:rsidR="003D6A0A" w:rsidRPr="00041969">
        <w:t>1.</w:t>
      </w:r>
      <w:r w:rsidR="003D6A0A" w:rsidRPr="00041969">
        <w:tab/>
        <w:t xml:space="preserve">Markanday, A., </w:t>
      </w:r>
      <w:r w:rsidR="003D6A0A" w:rsidRPr="00041969">
        <w:rPr>
          <w:i/>
        </w:rPr>
        <w:t>Acute Phase Reactants in Infections: Evidence-Based Review and a Guide for Clinicians.</w:t>
      </w:r>
      <w:r w:rsidR="003D6A0A" w:rsidRPr="00041969">
        <w:t xml:space="preserve"> Open Forum Infect Dis, 2015. </w:t>
      </w:r>
      <w:r w:rsidR="003D6A0A" w:rsidRPr="00041969">
        <w:rPr>
          <w:b/>
        </w:rPr>
        <w:t>2</w:t>
      </w:r>
      <w:r w:rsidR="003D6A0A" w:rsidRPr="00041969">
        <w:t>(3): p. ofv098.</w:t>
      </w:r>
    </w:p>
    <w:p w14:paraId="42A48C46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.</w:t>
      </w:r>
      <w:r w:rsidRPr="00041969">
        <w:tab/>
        <w:t xml:space="preserve">Foy, B.H., et al., </w:t>
      </w:r>
      <w:r w:rsidRPr="00041969">
        <w:rPr>
          <w:i/>
        </w:rPr>
        <w:t>Human acute inflammatory recovery is defined by co-regulatory dynamics of white blood cell and platelet populations.</w:t>
      </w:r>
      <w:r w:rsidRPr="00041969">
        <w:t xml:space="preserve"> Nat Commun, 2022. </w:t>
      </w:r>
      <w:r w:rsidRPr="00041969">
        <w:rPr>
          <w:b/>
        </w:rPr>
        <w:t>13</w:t>
      </w:r>
      <w:r w:rsidRPr="00041969">
        <w:t>(1): p. 4705.</w:t>
      </w:r>
    </w:p>
    <w:p w14:paraId="2B3AB90D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.</w:t>
      </w:r>
      <w:r w:rsidRPr="00041969">
        <w:tab/>
        <w:t xml:space="preserve">Kelly, M., J.M. Hwang, and P. Kubes, </w:t>
      </w:r>
      <w:r w:rsidRPr="00041969">
        <w:rPr>
          <w:i/>
        </w:rPr>
        <w:t>Modulating leukocyte recruitment in inflammation.</w:t>
      </w:r>
      <w:r w:rsidRPr="00041969">
        <w:t xml:space="preserve"> J Allergy Clin Immunol, 2007. </w:t>
      </w:r>
      <w:r w:rsidRPr="00041969">
        <w:rPr>
          <w:b/>
        </w:rPr>
        <w:t>120</w:t>
      </w:r>
      <w:r w:rsidRPr="00041969">
        <w:t>(1): p. 3-10.</w:t>
      </w:r>
    </w:p>
    <w:p w14:paraId="79885A75" w14:textId="77777777" w:rsidR="003D6A0A" w:rsidRPr="00041969" w:rsidRDefault="003D6A0A" w:rsidP="003D6A0A">
      <w:pPr>
        <w:pStyle w:val="EndNoteBibliography"/>
        <w:ind w:left="720" w:hanging="720"/>
      </w:pPr>
      <w:r w:rsidRPr="00041969">
        <w:t>4.</w:t>
      </w:r>
      <w:r w:rsidRPr="00041969">
        <w:tab/>
        <w:t xml:space="preserve">Valade, N., et al., </w:t>
      </w:r>
      <w:r w:rsidRPr="00041969">
        <w:rPr>
          <w:i/>
        </w:rPr>
        <w:t>Thrombocytosis after trauma: incidence, aetiology, and clinical significance.</w:t>
      </w:r>
      <w:r w:rsidRPr="00041969">
        <w:t xml:space="preserve"> Br J Anaesth, 2005. </w:t>
      </w:r>
      <w:r w:rsidRPr="00041969">
        <w:rPr>
          <w:b/>
        </w:rPr>
        <w:t>94</w:t>
      </w:r>
      <w:r w:rsidRPr="00041969">
        <w:t>(1): p. 18-23.</w:t>
      </w:r>
    </w:p>
    <w:p w14:paraId="3BBBEECF" w14:textId="77777777" w:rsidR="003D6A0A" w:rsidRPr="00041969" w:rsidRDefault="003D6A0A" w:rsidP="003D6A0A">
      <w:pPr>
        <w:pStyle w:val="EndNoteBibliography"/>
        <w:ind w:left="720" w:hanging="720"/>
      </w:pPr>
      <w:r w:rsidRPr="00041969">
        <w:t>5.</w:t>
      </w:r>
      <w:r w:rsidRPr="00041969">
        <w:tab/>
        <w:t xml:space="preserve">Gabay, C. and I. Kushner, </w:t>
      </w:r>
      <w:r w:rsidRPr="00041969">
        <w:rPr>
          <w:i/>
        </w:rPr>
        <w:t>Acute-phase proteins and other systemic responses to inflammation.</w:t>
      </w:r>
      <w:r w:rsidRPr="00041969">
        <w:t xml:space="preserve"> N Engl J Med, 1999. </w:t>
      </w:r>
      <w:r w:rsidRPr="00041969">
        <w:rPr>
          <w:b/>
        </w:rPr>
        <w:t>340</w:t>
      </w:r>
      <w:r w:rsidRPr="00041969">
        <w:t>(6): p. 448-54.</w:t>
      </w:r>
    </w:p>
    <w:p w14:paraId="5DCF6499" w14:textId="77777777" w:rsidR="003D6A0A" w:rsidRPr="00041969" w:rsidRDefault="003D6A0A" w:rsidP="003D6A0A">
      <w:pPr>
        <w:pStyle w:val="EndNoteBibliography"/>
        <w:ind w:left="720" w:hanging="720"/>
      </w:pPr>
      <w:r w:rsidRPr="00041969">
        <w:t>6.</w:t>
      </w:r>
      <w:r w:rsidRPr="00041969">
        <w:tab/>
        <w:t xml:space="preserve">Sanz Codina, M. and M. Zeitlinger, </w:t>
      </w:r>
      <w:r w:rsidRPr="00041969">
        <w:rPr>
          <w:i/>
        </w:rPr>
        <w:t>Biomarkers Predicting Tissue Pharmacokinetics of Antimicrobials in Sepsis: A Review.</w:t>
      </w:r>
      <w:r w:rsidRPr="00041969">
        <w:t xml:space="preserve"> Clin Pharmacokinet, 2022. </w:t>
      </w:r>
      <w:r w:rsidRPr="00041969">
        <w:rPr>
          <w:b/>
        </w:rPr>
        <w:t>61</w:t>
      </w:r>
      <w:r w:rsidRPr="00041969">
        <w:t>(5): p. 593-617.</w:t>
      </w:r>
    </w:p>
    <w:p w14:paraId="4918F016" w14:textId="77777777" w:rsidR="003D6A0A" w:rsidRPr="00041969" w:rsidRDefault="003D6A0A" w:rsidP="003D6A0A">
      <w:pPr>
        <w:pStyle w:val="EndNoteBibliography"/>
        <w:ind w:left="720" w:hanging="720"/>
      </w:pPr>
      <w:r w:rsidRPr="00041969">
        <w:t>7.</w:t>
      </w:r>
      <w:r w:rsidRPr="00041969">
        <w:tab/>
        <w:t xml:space="preserve">Stanke-Labesque, F., et al., </w:t>
      </w:r>
      <w:r w:rsidRPr="00041969">
        <w:rPr>
          <w:i/>
        </w:rPr>
        <w:t>Inflammation is a major regulator of drug metabolizing enzymes and transporters: Consequences for the personalization of drug treatment.</w:t>
      </w:r>
      <w:r w:rsidRPr="00041969">
        <w:t xml:space="preserve"> Pharmacol Ther, 2020. </w:t>
      </w:r>
      <w:r w:rsidRPr="00041969">
        <w:rPr>
          <w:b/>
        </w:rPr>
        <w:t>215</w:t>
      </w:r>
      <w:r w:rsidRPr="00041969">
        <w:t>: p. 107627.</w:t>
      </w:r>
    </w:p>
    <w:p w14:paraId="33273FBC" w14:textId="77777777" w:rsidR="003D6A0A" w:rsidRPr="00041969" w:rsidRDefault="003D6A0A" w:rsidP="003D6A0A">
      <w:pPr>
        <w:pStyle w:val="EndNoteBibliography"/>
        <w:ind w:left="720" w:hanging="720"/>
      </w:pPr>
      <w:r w:rsidRPr="00041969">
        <w:lastRenderedPageBreak/>
        <w:t>8.</w:t>
      </w:r>
      <w:r w:rsidRPr="00041969">
        <w:tab/>
        <w:t xml:space="preserve">Meisner, M., </w:t>
      </w:r>
      <w:r w:rsidRPr="00041969">
        <w:rPr>
          <w:i/>
        </w:rPr>
        <w:t>Update on procalcitonin measurements.</w:t>
      </w:r>
      <w:r w:rsidRPr="00041969">
        <w:t xml:space="preserve"> Ann Lab Med, 2014. </w:t>
      </w:r>
      <w:r w:rsidRPr="00041969">
        <w:rPr>
          <w:b/>
        </w:rPr>
        <w:t>34</w:t>
      </w:r>
      <w:r w:rsidRPr="00041969">
        <w:t>(4): p. 263-73.</w:t>
      </w:r>
    </w:p>
    <w:p w14:paraId="1B0724CC" w14:textId="77777777" w:rsidR="003D6A0A" w:rsidRPr="00041969" w:rsidRDefault="003D6A0A" w:rsidP="003D6A0A">
      <w:pPr>
        <w:pStyle w:val="EndNoteBibliography"/>
        <w:ind w:left="720" w:hanging="720"/>
      </w:pPr>
      <w:r w:rsidRPr="00041969">
        <w:t>9.</w:t>
      </w:r>
      <w:r w:rsidRPr="00041969">
        <w:tab/>
        <w:t xml:space="preserve">Zivkovic, A.R., et al., </w:t>
      </w:r>
      <w:r w:rsidRPr="00041969">
        <w:rPr>
          <w:i/>
        </w:rPr>
        <w:t>Bedside-measurement of serum cholinesterase activity predicts patient morbidity and length of the intensive care unit stay following major traumatic injury.</w:t>
      </w:r>
      <w:r w:rsidRPr="00041969">
        <w:t xml:space="preserve"> Sci Rep, 2019. </w:t>
      </w:r>
      <w:r w:rsidRPr="00041969">
        <w:rPr>
          <w:b/>
        </w:rPr>
        <w:t>9</w:t>
      </w:r>
      <w:r w:rsidRPr="00041969">
        <w:t>(1): p. 10437.</w:t>
      </w:r>
    </w:p>
    <w:p w14:paraId="38D32AE1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0.</w:t>
      </w:r>
      <w:r w:rsidRPr="00041969">
        <w:tab/>
        <w:t xml:space="preserve">Yang, Y., X. Yang, and J. Yang, </w:t>
      </w:r>
      <w:r w:rsidRPr="00041969">
        <w:rPr>
          <w:i/>
        </w:rPr>
        <w:t>Cholinesterase level is a predictor of systemic inflammatory response syndrome and complications after cardiopulmonary bypass.</w:t>
      </w:r>
      <w:r w:rsidRPr="00041969">
        <w:t xml:space="preserve"> Ann Palliat Med, 2021. </w:t>
      </w:r>
      <w:r w:rsidRPr="00041969">
        <w:rPr>
          <w:b/>
        </w:rPr>
        <w:t>10</w:t>
      </w:r>
      <w:r w:rsidRPr="00041969">
        <w:t>(11): p. 11714-11720.</w:t>
      </w:r>
    </w:p>
    <w:p w14:paraId="3D3F5380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1.</w:t>
      </w:r>
      <w:r w:rsidRPr="00041969">
        <w:tab/>
        <w:t xml:space="preserve">Dindo, D., et al., </w:t>
      </w:r>
      <w:r w:rsidRPr="00041969">
        <w:rPr>
          <w:i/>
        </w:rPr>
        <w:t>Kinetics of D-dimer after general surgery.</w:t>
      </w:r>
      <w:r w:rsidRPr="00041969">
        <w:t xml:space="preserve"> Blood Coagul Fibrinolysis, 2009. </w:t>
      </w:r>
      <w:r w:rsidRPr="00041969">
        <w:rPr>
          <w:b/>
        </w:rPr>
        <w:t>20</w:t>
      </w:r>
      <w:r w:rsidRPr="00041969">
        <w:t>(5): p. 347-52.</w:t>
      </w:r>
    </w:p>
    <w:p w14:paraId="074C9E43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2.</w:t>
      </w:r>
      <w:r w:rsidRPr="00041969">
        <w:tab/>
        <w:t xml:space="preserve">Ceciliani, F. and C. Lecchi, </w:t>
      </w:r>
      <w:r w:rsidRPr="00041969">
        <w:rPr>
          <w:i/>
        </w:rPr>
        <w:t>The Immune Functions of α(1) Acid Glycoprotein.</w:t>
      </w:r>
      <w:r w:rsidRPr="00041969">
        <w:t xml:space="preserve"> Curr Protein Pept Sci, 2019. </w:t>
      </w:r>
      <w:r w:rsidRPr="00041969">
        <w:rPr>
          <w:b/>
        </w:rPr>
        <w:t>20</w:t>
      </w:r>
      <w:r w:rsidRPr="00041969">
        <w:t>(6): p. 505-524.</w:t>
      </w:r>
    </w:p>
    <w:p w14:paraId="7FA9E1D6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3.</w:t>
      </w:r>
      <w:r w:rsidRPr="00041969">
        <w:tab/>
        <w:t xml:space="preserve">Shimazui, T., et al., </w:t>
      </w:r>
      <w:r w:rsidRPr="00041969">
        <w:rPr>
          <w:i/>
        </w:rPr>
        <w:t>Serum levels of interleukin-6 may predict organ dysfunction earlier than SOFA score.</w:t>
      </w:r>
      <w:r w:rsidRPr="00041969">
        <w:t xml:space="preserve"> Acute Med Surg, 2017. </w:t>
      </w:r>
      <w:r w:rsidRPr="00041969">
        <w:rPr>
          <w:b/>
        </w:rPr>
        <w:t>4</w:t>
      </w:r>
      <w:r w:rsidRPr="00041969">
        <w:t>(3): p. 255-261.</w:t>
      </w:r>
    </w:p>
    <w:p w14:paraId="15AE6689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4.</w:t>
      </w:r>
      <w:r w:rsidRPr="00041969">
        <w:tab/>
        <w:t xml:space="preserve">Maniar, R.N., et al., </w:t>
      </w:r>
      <w:r w:rsidRPr="00041969">
        <w:rPr>
          <w:i/>
        </w:rPr>
        <w:t>What Is the Normal Trajectory of Interleukin-6 and C-reactive Protein in the Hours and Days Immediately After TKA?</w:t>
      </w:r>
      <w:r w:rsidRPr="00041969">
        <w:t xml:space="preserve"> Clin Orthop Relat Res, 2019. </w:t>
      </w:r>
      <w:r w:rsidRPr="00041969">
        <w:rPr>
          <w:b/>
        </w:rPr>
        <w:t>477</w:t>
      </w:r>
      <w:r w:rsidRPr="00041969">
        <w:t>(1): p. 41-46.</w:t>
      </w:r>
    </w:p>
    <w:p w14:paraId="3E93A03A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5.</w:t>
      </w:r>
      <w:r w:rsidRPr="00041969">
        <w:tab/>
        <w:t xml:space="preserve">Smeets, T.J.L., et al., </w:t>
      </w:r>
      <w:r w:rsidRPr="00041969">
        <w:rPr>
          <w:i/>
        </w:rPr>
        <w:t>Hyperinflammation Reduces Midazolam Metabolism in Critically Ill Adults with COVID-19.</w:t>
      </w:r>
      <w:r w:rsidRPr="00041969">
        <w:t xml:space="preserve"> Clin Pharmacokinet, 2022. </w:t>
      </w:r>
      <w:r w:rsidRPr="00041969">
        <w:rPr>
          <w:b/>
        </w:rPr>
        <w:t>61</w:t>
      </w:r>
      <w:r w:rsidRPr="00041969">
        <w:t>(7): p. 973-983.</w:t>
      </w:r>
    </w:p>
    <w:p w14:paraId="31FD9324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6.</w:t>
      </w:r>
      <w:r w:rsidRPr="00041969">
        <w:tab/>
        <w:t xml:space="preserve">Franken, L.G., et al., </w:t>
      </w:r>
      <w:r w:rsidRPr="00041969">
        <w:rPr>
          <w:i/>
        </w:rPr>
        <w:t>Hypoalbuminaemia and decreased midazolam clearance in terminally ill adult patients, an inflammatory effect?</w:t>
      </w:r>
      <w:r w:rsidRPr="00041969">
        <w:t xml:space="preserve"> Br. J. Clin. Pharmacol., 2017. </w:t>
      </w:r>
      <w:r w:rsidRPr="00041969">
        <w:rPr>
          <w:b/>
        </w:rPr>
        <w:t>83</w:t>
      </w:r>
      <w:r w:rsidRPr="00041969">
        <w:t>(8): p. 1701-1712.</w:t>
      </w:r>
    </w:p>
    <w:p w14:paraId="454B6095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7.</w:t>
      </w:r>
      <w:r w:rsidRPr="00041969">
        <w:tab/>
        <w:t xml:space="preserve">van den Born, D.A., et al., </w:t>
      </w:r>
      <w:r w:rsidRPr="00041969">
        <w:rPr>
          <w:i/>
        </w:rPr>
        <w:t>Voriconazole exposure is influenced by inflammation: A population pharmacokinetic model.</w:t>
      </w:r>
      <w:r w:rsidRPr="00041969">
        <w:t xml:space="preserve"> Int J Antimicrob Agents, 2023. </w:t>
      </w:r>
      <w:r w:rsidRPr="00041969">
        <w:rPr>
          <w:b/>
        </w:rPr>
        <w:t>61</w:t>
      </w:r>
      <w:r w:rsidRPr="00041969">
        <w:t>(4): p. 106750.</w:t>
      </w:r>
    </w:p>
    <w:p w14:paraId="1EE49CBF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8.</w:t>
      </w:r>
      <w:r w:rsidRPr="00041969">
        <w:tab/>
        <w:t xml:space="preserve">Takahashi, T., et al., </w:t>
      </w:r>
      <w:r w:rsidRPr="00041969">
        <w:rPr>
          <w:i/>
        </w:rPr>
        <w:t>Predictive Value of C-Reactive Protein and Albumin for Temporal Within-Individual Pharmacokinetic Variability of Voriconazole in Pediatric Patients Undergoing Hematopoietic Cell Transplantation.</w:t>
      </w:r>
      <w:r w:rsidRPr="00041969">
        <w:t xml:space="preserve"> J Clin Pharmacol, 2022. </w:t>
      </w:r>
      <w:r w:rsidRPr="00041969">
        <w:rPr>
          <w:b/>
        </w:rPr>
        <w:t>62</w:t>
      </w:r>
      <w:r w:rsidRPr="00041969">
        <w:t>(7): p. 855-862.</w:t>
      </w:r>
    </w:p>
    <w:p w14:paraId="7234A400" w14:textId="77777777" w:rsidR="003D6A0A" w:rsidRPr="00041969" w:rsidRDefault="003D6A0A" w:rsidP="003D6A0A">
      <w:pPr>
        <w:pStyle w:val="EndNoteBibliography"/>
        <w:ind w:left="720" w:hanging="720"/>
      </w:pPr>
      <w:r w:rsidRPr="00041969">
        <w:t>19.</w:t>
      </w:r>
      <w:r w:rsidRPr="00041969">
        <w:tab/>
        <w:t xml:space="preserve">Bartelink, I.H., et al., </w:t>
      </w:r>
      <w:r w:rsidRPr="00041969">
        <w:rPr>
          <w:i/>
        </w:rPr>
        <w:t>Elevated acute phase proteins affect pharmacokinetics in COVID-19 trials: Lessons from the CounterCOVID - imatinib study.</w:t>
      </w:r>
      <w:r w:rsidRPr="00041969">
        <w:t xml:space="preserve"> CPT Pharmacometrics Syst Pharmacol, 2021. </w:t>
      </w:r>
      <w:r w:rsidRPr="00041969">
        <w:rPr>
          <w:b/>
        </w:rPr>
        <w:t>10</w:t>
      </w:r>
      <w:r w:rsidRPr="00041969">
        <w:t>(12): p. 1497-1511.</w:t>
      </w:r>
    </w:p>
    <w:p w14:paraId="5E262D92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0.</w:t>
      </w:r>
      <w:r w:rsidRPr="00041969">
        <w:tab/>
        <w:t xml:space="preserve">Schmidli, H., et al., </w:t>
      </w:r>
      <w:r w:rsidRPr="00041969">
        <w:rPr>
          <w:i/>
        </w:rPr>
        <w:t>Population pharmacokinetics of imatinib mesylate in patients with chronic-phase chronic myeloid leukaemia: results of a phase III study.</w:t>
      </w:r>
      <w:r w:rsidRPr="00041969">
        <w:t xml:space="preserve"> Br J Clin Pharmacol, 2005. </w:t>
      </w:r>
      <w:r w:rsidRPr="00041969">
        <w:rPr>
          <w:b/>
        </w:rPr>
        <w:t>60</w:t>
      </w:r>
      <w:r w:rsidRPr="00041969">
        <w:t>(1): p. 35-44.</w:t>
      </w:r>
    </w:p>
    <w:p w14:paraId="72E83083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1.</w:t>
      </w:r>
      <w:r w:rsidRPr="00041969">
        <w:tab/>
        <w:t xml:space="preserve">Marzolini, C., et al., </w:t>
      </w:r>
      <w:r w:rsidRPr="00041969">
        <w:rPr>
          <w:i/>
        </w:rPr>
        <w:t>Effect of Systemic Inflammatory Response to SARS-CoV-2 on Lopinavir and Hydroxychloroquine Plasma Concentrations.</w:t>
      </w:r>
      <w:r w:rsidRPr="00041969">
        <w:t xml:space="preserve"> Antimicrob Agents Chemother, 2020. </w:t>
      </w:r>
      <w:r w:rsidRPr="00041969">
        <w:rPr>
          <w:b/>
        </w:rPr>
        <w:t>64</w:t>
      </w:r>
      <w:r w:rsidRPr="00041969">
        <w:t>(9).</w:t>
      </w:r>
    </w:p>
    <w:p w14:paraId="3FA121FA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2.</w:t>
      </w:r>
      <w:r w:rsidRPr="00041969">
        <w:tab/>
        <w:t xml:space="preserve">Schoergenhofer, C., et al., </w:t>
      </w:r>
      <w:r w:rsidRPr="00041969">
        <w:rPr>
          <w:i/>
        </w:rPr>
        <w:t>Pharmacokinetics of Lopinavir and Ritonavir in Patients Hospitalized With Coronavirus Disease 2019 (COVID-19).</w:t>
      </w:r>
      <w:r w:rsidRPr="00041969">
        <w:t xml:space="preserve"> Ann Intern Med, 2020. </w:t>
      </w:r>
      <w:r w:rsidRPr="00041969">
        <w:rPr>
          <w:b/>
        </w:rPr>
        <w:t>173</w:t>
      </w:r>
      <w:r w:rsidRPr="00041969">
        <w:t>(8): p. 670-672.</w:t>
      </w:r>
    </w:p>
    <w:p w14:paraId="6905DD0B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3.</w:t>
      </w:r>
      <w:r w:rsidRPr="00041969">
        <w:tab/>
        <w:t xml:space="preserve">Neskovic, N., et al., </w:t>
      </w:r>
      <w:r w:rsidRPr="00041969">
        <w:rPr>
          <w:i/>
        </w:rPr>
        <w:t>Different Pharmacokinetics of Tramadol, O-Demethyltramadol and N-Demethyltramadol in Postoperative Surgical Patients From Those Observed in Medical Patients.</w:t>
      </w:r>
      <w:r w:rsidRPr="00041969">
        <w:t xml:space="preserve"> Front Pharmacol, 2021. </w:t>
      </w:r>
      <w:r w:rsidRPr="00041969">
        <w:rPr>
          <w:b/>
        </w:rPr>
        <w:t>12</w:t>
      </w:r>
      <w:r w:rsidRPr="00041969">
        <w:t>: p. 656748.</w:t>
      </w:r>
    </w:p>
    <w:p w14:paraId="4EA58549" w14:textId="77777777" w:rsidR="003D6A0A" w:rsidRPr="00041969" w:rsidRDefault="003D6A0A" w:rsidP="003D6A0A">
      <w:pPr>
        <w:pStyle w:val="EndNoteBibliography"/>
        <w:ind w:left="720" w:hanging="720"/>
      </w:pPr>
      <w:r w:rsidRPr="00041969">
        <w:lastRenderedPageBreak/>
        <w:t>24.</w:t>
      </w:r>
      <w:r w:rsidRPr="00041969">
        <w:tab/>
        <w:t xml:space="preserve">Tanaka, H., et al., </w:t>
      </w:r>
      <w:r w:rsidRPr="00041969">
        <w:rPr>
          <w:i/>
        </w:rPr>
        <w:t>Impact of CYP genotype and inflammatory markers on the plasma concentrations of tramadol and its demethylated metabolites and drug tolerability in cancer patients.</w:t>
      </w:r>
      <w:r w:rsidRPr="00041969">
        <w:t xml:space="preserve"> Eur J Clin Pharmacol, 2018. </w:t>
      </w:r>
      <w:r w:rsidRPr="00041969">
        <w:rPr>
          <w:b/>
        </w:rPr>
        <w:t>74</w:t>
      </w:r>
      <w:r w:rsidRPr="00041969">
        <w:t>(11): p. 1461-1469.</w:t>
      </w:r>
    </w:p>
    <w:p w14:paraId="68A9F2EF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5.</w:t>
      </w:r>
      <w:r w:rsidRPr="00041969">
        <w:tab/>
        <w:t xml:space="preserve">Taubert, M., et al., </w:t>
      </w:r>
      <w:r w:rsidRPr="00041969">
        <w:rPr>
          <w:i/>
        </w:rPr>
        <w:t>Predictors of Inadequate Linezolid Concentrations after Standard Dosing in Critically Ill Patients.</w:t>
      </w:r>
      <w:r w:rsidRPr="00041969">
        <w:t xml:space="preserve"> Antimicrob Agents Chemother, 2016. </w:t>
      </w:r>
      <w:r w:rsidRPr="00041969">
        <w:rPr>
          <w:b/>
        </w:rPr>
        <w:t>60</w:t>
      </w:r>
      <w:r w:rsidRPr="00041969">
        <w:t>(9): p. 5254-5261.</w:t>
      </w:r>
    </w:p>
    <w:p w14:paraId="48556D77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6.</w:t>
      </w:r>
      <w:r w:rsidRPr="00041969">
        <w:tab/>
        <w:t xml:space="preserve">Li, S., et al., </w:t>
      </w:r>
      <w:r w:rsidRPr="00041969">
        <w:rPr>
          <w:i/>
        </w:rPr>
        <w:t>Population Pharmacokinetics and Dosing Regimen Optimization of Linezolid in Cerebrospinal Fluid and Plasma of Post-operative Neurosurgical Patients.</w:t>
      </w:r>
      <w:r w:rsidRPr="00041969">
        <w:t xml:space="preserve"> J Pharm Sci, 2023. </w:t>
      </w:r>
      <w:r w:rsidRPr="00041969">
        <w:rPr>
          <w:b/>
        </w:rPr>
        <w:t>112</w:t>
      </w:r>
      <w:r w:rsidRPr="00041969">
        <w:t>(3): p. 884-892.</w:t>
      </w:r>
    </w:p>
    <w:p w14:paraId="5E510B4F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7.</w:t>
      </w:r>
      <w:r w:rsidRPr="00041969">
        <w:tab/>
        <w:t xml:space="preserve">Cousin, V.L., et al., </w:t>
      </w:r>
      <w:r w:rsidRPr="00041969">
        <w:rPr>
          <w:i/>
        </w:rPr>
        <w:t>Role of fluid status markers as risk factors for suboptimal vancomycin concentration during continuous infusion in neonates: an observational study.</w:t>
      </w:r>
      <w:r w:rsidRPr="00041969">
        <w:t xml:space="preserve"> Eur J Pediatr, 2022. </w:t>
      </w:r>
      <w:r w:rsidRPr="00041969">
        <w:rPr>
          <w:b/>
        </w:rPr>
        <w:t>181</w:t>
      </w:r>
      <w:r w:rsidRPr="00041969">
        <w:t>(8): p. 2935-2942.</w:t>
      </w:r>
    </w:p>
    <w:p w14:paraId="3907C41E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8.</w:t>
      </w:r>
      <w:r w:rsidRPr="00041969">
        <w:tab/>
        <w:t xml:space="preserve">Okamoto, G., et al., </w:t>
      </w:r>
      <w:r w:rsidRPr="00041969">
        <w:rPr>
          <w:i/>
        </w:rPr>
        <w:t>Pharmacokinetic variability of vancomycin in patients with nosocomial meningitis.</w:t>
      </w:r>
      <w:r w:rsidRPr="00041969">
        <w:t xml:space="preserve"> J Clin Pharm Ther, 2022. </w:t>
      </w:r>
      <w:r w:rsidRPr="00041969">
        <w:rPr>
          <w:b/>
        </w:rPr>
        <w:t>47</w:t>
      </w:r>
      <w:r w:rsidRPr="00041969">
        <w:t>(11): p. 1752-1758.</w:t>
      </w:r>
    </w:p>
    <w:p w14:paraId="1CAED8A6" w14:textId="77777777" w:rsidR="003D6A0A" w:rsidRPr="00041969" w:rsidRDefault="003D6A0A" w:rsidP="003D6A0A">
      <w:pPr>
        <w:pStyle w:val="EndNoteBibliography"/>
        <w:ind w:left="720" w:hanging="720"/>
      </w:pPr>
      <w:r w:rsidRPr="00041969">
        <w:t>29.</w:t>
      </w:r>
      <w:r w:rsidRPr="00041969">
        <w:tab/>
        <w:t xml:space="preserve">Ishikawa, S., et al., </w:t>
      </w:r>
      <w:r w:rsidRPr="00041969">
        <w:rPr>
          <w:i/>
        </w:rPr>
        <w:t>Risk prediction of biomarkers for early multiple organ dysfunction in critically ill patients.</w:t>
      </w:r>
      <w:r w:rsidRPr="00041969">
        <w:t xml:space="preserve"> BMC Emerg Med, 2021. </w:t>
      </w:r>
      <w:r w:rsidRPr="00041969">
        <w:rPr>
          <w:b/>
        </w:rPr>
        <w:t>21</w:t>
      </w:r>
      <w:r w:rsidRPr="00041969">
        <w:t>(1): p. 132.</w:t>
      </w:r>
    </w:p>
    <w:p w14:paraId="7218533E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0.</w:t>
      </w:r>
      <w:r w:rsidRPr="00041969">
        <w:tab/>
        <w:t xml:space="preserve">Jones, M.A., et al., </w:t>
      </w:r>
      <w:r w:rsidRPr="00041969">
        <w:rPr>
          <w:i/>
        </w:rPr>
        <w:t>Plasma interleukin responses as predictors of outcome stratification in patients after major trauma: a prospective observational two centre study.</w:t>
      </w:r>
      <w:r w:rsidRPr="00041969">
        <w:t xml:space="preserve"> Front Immunol, 2023. </w:t>
      </w:r>
      <w:r w:rsidRPr="00041969">
        <w:rPr>
          <w:b/>
        </w:rPr>
        <w:t>14</w:t>
      </w:r>
      <w:r w:rsidRPr="00041969">
        <w:t>: p. 1276171.</w:t>
      </w:r>
    </w:p>
    <w:p w14:paraId="35BAFFA1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1.</w:t>
      </w:r>
      <w:r w:rsidRPr="00041969">
        <w:tab/>
        <w:t xml:space="preserve">Trautinger, F., et al., </w:t>
      </w:r>
      <w:r w:rsidRPr="00041969">
        <w:rPr>
          <w:i/>
        </w:rPr>
        <w:t>Respiratory burst capability of polymorphonuclear neutrophils and TNF-alpha serum levels in relationship to the development of septic syndrome in critically ill patients.</w:t>
      </w:r>
      <w:r w:rsidRPr="00041969">
        <w:t xml:space="preserve"> J Leukoc Biol, 1991. </w:t>
      </w:r>
      <w:r w:rsidRPr="00041969">
        <w:rPr>
          <w:b/>
        </w:rPr>
        <w:t>49</w:t>
      </w:r>
      <w:r w:rsidRPr="00041969">
        <w:t>(5): p. 449-54.</w:t>
      </w:r>
    </w:p>
    <w:p w14:paraId="39B459FC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2.</w:t>
      </w:r>
      <w:r w:rsidRPr="00041969">
        <w:tab/>
        <w:t xml:space="preserve">Attia, H., M. El Nagdy, and R.M. Abdel Halim, </w:t>
      </w:r>
      <w:r w:rsidRPr="00041969">
        <w:rPr>
          <w:i/>
        </w:rPr>
        <w:t>Preliminary Study of sCD14 and sCD163 as Predictors of Disease Severity and ICU Admission in COVID-19: Relation to Hematological Parameters, Blood Morphological Changes and Inflammatory Biomarkers.</w:t>
      </w:r>
      <w:r w:rsidRPr="00041969">
        <w:t xml:space="preserve"> Mediterr J Hematol Infect Dis, 2023. </w:t>
      </w:r>
      <w:r w:rsidRPr="00041969">
        <w:rPr>
          <w:b/>
        </w:rPr>
        <w:t>15</w:t>
      </w:r>
      <w:r w:rsidRPr="00041969">
        <w:t>(1): p. e2023046.</w:t>
      </w:r>
    </w:p>
    <w:p w14:paraId="5FCBE234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3.</w:t>
      </w:r>
      <w:r w:rsidRPr="00041969">
        <w:tab/>
        <w:t xml:space="preserve">Mebazaa, A., et al., </w:t>
      </w:r>
      <w:r w:rsidRPr="00041969">
        <w:rPr>
          <w:i/>
        </w:rPr>
        <w:t>Circulating adrenomedullin estimates survival and reversibility of organ failure in sepsis: the prospective observational multinational Adrenomedullin and Outcome in Sepsis and Septic Shock-1 (AdrenOSS-1) study.</w:t>
      </w:r>
      <w:r w:rsidRPr="00041969">
        <w:t xml:space="preserve"> Crit Care, 2018. </w:t>
      </w:r>
      <w:r w:rsidRPr="00041969">
        <w:rPr>
          <w:b/>
        </w:rPr>
        <w:t>22</w:t>
      </w:r>
      <w:r w:rsidRPr="00041969">
        <w:t>(1): p. 354.</w:t>
      </w:r>
    </w:p>
    <w:p w14:paraId="192240B6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4.</w:t>
      </w:r>
      <w:r w:rsidRPr="00041969">
        <w:tab/>
        <w:t xml:space="preserve">Joly, B.S., et al., </w:t>
      </w:r>
      <w:r w:rsidRPr="00041969">
        <w:rPr>
          <w:i/>
        </w:rPr>
        <w:t>Imbalance of von Willebrand factor and ADAMTS13 axis is rather a biomarker of strong inflammation and endothelial damage than a cause of thrombotic process in critically ill COVID-19 patients.</w:t>
      </w:r>
      <w:r w:rsidRPr="00041969">
        <w:t xml:space="preserve"> J Thromb Haemost, 2021. </w:t>
      </w:r>
      <w:r w:rsidRPr="00041969">
        <w:rPr>
          <w:b/>
        </w:rPr>
        <w:t>19</w:t>
      </w:r>
      <w:r w:rsidRPr="00041969">
        <w:t>(9): p. 2193-2198.</w:t>
      </w:r>
    </w:p>
    <w:p w14:paraId="2DE5A0D5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5.</w:t>
      </w:r>
      <w:r w:rsidRPr="00041969">
        <w:tab/>
        <w:t xml:space="preserve">El Shazly, A.N., et al., </w:t>
      </w:r>
      <w:r w:rsidRPr="00041969">
        <w:rPr>
          <w:i/>
        </w:rPr>
        <w:t>Evaluation of BCL2 and TNFα as mRNA biomarkers for monitoring the immune response in critically ill children.</w:t>
      </w:r>
      <w:r w:rsidRPr="00041969">
        <w:t xml:space="preserve"> Ann Med Surg (Lond), 2018. </w:t>
      </w:r>
      <w:r w:rsidRPr="00041969">
        <w:rPr>
          <w:b/>
        </w:rPr>
        <w:t>36</w:t>
      </w:r>
      <w:r w:rsidRPr="00041969">
        <w:t>: p. 122-128.</w:t>
      </w:r>
    </w:p>
    <w:p w14:paraId="298D7410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6.</w:t>
      </w:r>
      <w:r w:rsidRPr="00041969">
        <w:tab/>
        <w:t xml:space="preserve">Koch, A., et al., </w:t>
      </w:r>
      <w:r w:rsidRPr="00041969">
        <w:rPr>
          <w:i/>
        </w:rPr>
        <w:t>Clinical relevance of copeptin plasma levels as a biomarker of disease severity and mortality in critically ill patients.</w:t>
      </w:r>
      <w:r w:rsidRPr="00041969">
        <w:t xml:space="preserve"> J Clin Lab Anal, 2018. </w:t>
      </w:r>
      <w:r w:rsidRPr="00041969">
        <w:rPr>
          <w:b/>
        </w:rPr>
        <w:t>32</w:t>
      </w:r>
      <w:r w:rsidRPr="00041969">
        <w:t>(9): p. e22614.</w:t>
      </w:r>
    </w:p>
    <w:p w14:paraId="1FF7081C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7.</w:t>
      </w:r>
      <w:r w:rsidRPr="00041969">
        <w:tab/>
        <w:t xml:space="preserve">Sathe, N.A., et al., </w:t>
      </w:r>
      <w:r w:rsidRPr="00041969">
        <w:rPr>
          <w:i/>
        </w:rPr>
        <w:t>Biomarker Signatures of Severe Acute Kidney Injury in a Critically Ill Cohort of COVID-19 and Non-COVID-19 Acute Respiratory Illness.</w:t>
      </w:r>
      <w:r w:rsidRPr="00041969">
        <w:t xml:space="preserve"> Crit Care Explor, 2023. </w:t>
      </w:r>
      <w:r w:rsidRPr="00041969">
        <w:rPr>
          <w:b/>
        </w:rPr>
        <w:t>5</w:t>
      </w:r>
      <w:r w:rsidRPr="00041969">
        <w:t>(7): p. e0945.</w:t>
      </w:r>
    </w:p>
    <w:p w14:paraId="4C294FCD" w14:textId="77777777" w:rsidR="003D6A0A" w:rsidRPr="00041969" w:rsidRDefault="003D6A0A" w:rsidP="003D6A0A">
      <w:pPr>
        <w:pStyle w:val="EndNoteBibliography"/>
        <w:ind w:left="720" w:hanging="720"/>
      </w:pPr>
      <w:r w:rsidRPr="00041969">
        <w:lastRenderedPageBreak/>
        <w:t>38.</w:t>
      </w:r>
      <w:r w:rsidRPr="00041969">
        <w:tab/>
        <w:t xml:space="preserve">Hoeboer, S.H., et al., </w:t>
      </w:r>
      <w:r w:rsidRPr="00041969">
        <w:rPr>
          <w:i/>
        </w:rPr>
        <w:t>Serial inflammatory biomarkers of the severity, course and outcome of late onset acute respiratory distress syndrome in critically ill patients with or at risk for the syndrome after new-onset fever.</w:t>
      </w:r>
      <w:r w:rsidRPr="00041969">
        <w:t xml:space="preserve"> Biomark Med, 2015. </w:t>
      </w:r>
      <w:r w:rsidRPr="00041969">
        <w:rPr>
          <w:b/>
        </w:rPr>
        <w:t>9</w:t>
      </w:r>
      <w:r w:rsidRPr="00041969">
        <w:t>(6): p. 605-16.</w:t>
      </w:r>
    </w:p>
    <w:p w14:paraId="3C1F4788" w14:textId="77777777" w:rsidR="003D6A0A" w:rsidRPr="00041969" w:rsidRDefault="003D6A0A" w:rsidP="003D6A0A">
      <w:pPr>
        <w:pStyle w:val="EndNoteBibliography"/>
        <w:ind w:left="720" w:hanging="720"/>
      </w:pPr>
      <w:r w:rsidRPr="00041969">
        <w:t>39.</w:t>
      </w:r>
      <w:r w:rsidRPr="00041969">
        <w:tab/>
        <w:t xml:space="preserve">Bleilevens, C., et al., </w:t>
      </w:r>
      <w:r w:rsidRPr="00041969">
        <w:rPr>
          <w:i/>
        </w:rPr>
        <w:t>Macrophage Migration Inhibitory Factor (MIF) Plasma Concentration in Critically Ill COVID-19 Patients: A Prospective Observational Study.</w:t>
      </w:r>
      <w:r w:rsidRPr="00041969">
        <w:t xml:space="preserve"> Diagnostics (Basel), 2021. </w:t>
      </w:r>
      <w:r w:rsidRPr="00041969">
        <w:rPr>
          <w:b/>
        </w:rPr>
        <w:t>11</w:t>
      </w:r>
      <w:r w:rsidRPr="00041969">
        <w:t>(2).</w:t>
      </w:r>
    </w:p>
    <w:p w14:paraId="26B1356B" w14:textId="77777777" w:rsidR="003D6A0A" w:rsidRPr="00041969" w:rsidRDefault="003D6A0A" w:rsidP="003D6A0A">
      <w:pPr>
        <w:pStyle w:val="EndNoteBibliography"/>
        <w:ind w:left="720" w:hanging="720"/>
      </w:pPr>
      <w:r w:rsidRPr="00041969">
        <w:t>40.</w:t>
      </w:r>
      <w:r w:rsidRPr="00041969">
        <w:tab/>
        <w:t xml:space="preserve">Katayama, S., et al., </w:t>
      </w:r>
      <w:r w:rsidRPr="00041969">
        <w:rPr>
          <w:i/>
        </w:rPr>
        <w:t>Markers of acute kidney injury in patients with sepsis: the role of soluble thrombomodulin.</w:t>
      </w:r>
      <w:r w:rsidRPr="00041969">
        <w:t xml:space="preserve"> Crit Care, 2017. </w:t>
      </w:r>
      <w:r w:rsidRPr="00041969">
        <w:rPr>
          <w:b/>
        </w:rPr>
        <w:t>21</w:t>
      </w:r>
      <w:r w:rsidRPr="00041969">
        <w:t>(1): p. 229.</w:t>
      </w:r>
    </w:p>
    <w:p w14:paraId="16B4FD0C" w14:textId="77777777" w:rsidR="003D6A0A" w:rsidRPr="00041969" w:rsidRDefault="003D6A0A" w:rsidP="003D6A0A">
      <w:pPr>
        <w:pStyle w:val="EndNoteBibliography"/>
        <w:ind w:left="720" w:hanging="720"/>
      </w:pPr>
      <w:r w:rsidRPr="00041969">
        <w:t>41.</w:t>
      </w:r>
      <w:r w:rsidRPr="00041969">
        <w:tab/>
        <w:t xml:space="preserve">Klausen, H.H., et al., </w:t>
      </w:r>
      <w:r w:rsidRPr="00041969">
        <w:rPr>
          <w:i/>
        </w:rPr>
        <w:t>How inflammation underlies physical and organ function in acutely admitted older medical patients.</w:t>
      </w:r>
      <w:r w:rsidRPr="00041969">
        <w:t xml:space="preserve"> Mech Ageing Dev, 2017. </w:t>
      </w:r>
      <w:r w:rsidRPr="00041969">
        <w:rPr>
          <w:b/>
        </w:rPr>
        <w:t>164</w:t>
      </w:r>
      <w:r w:rsidRPr="00041969">
        <w:t>: p. 67-75.</w:t>
      </w:r>
    </w:p>
    <w:p w14:paraId="4F255895" w14:textId="77777777" w:rsidR="003D6A0A" w:rsidRPr="00041969" w:rsidRDefault="003D6A0A" w:rsidP="003D6A0A">
      <w:pPr>
        <w:pStyle w:val="EndNoteBibliography"/>
        <w:ind w:left="720" w:hanging="720"/>
      </w:pPr>
      <w:r w:rsidRPr="00041969">
        <w:t>42.</w:t>
      </w:r>
      <w:r w:rsidRPr="00041969">
        <w:tab/>
        <w:t xml:space="preserve">Blet, A., et al., </w:t>
      </w:r>
      <w:r w:rsidRPr="00041969">
        <w:rPr>
          <w:i/>
        </w:rPr>
        <w:t>Monitoring circulating dipeptidyl peptidase 3 (DPP3) predicts improvement of organ failure and survival in sepsis: a prospective observational multinational study.</w:t>
      </w:r>
      <w:r w:rsidRPr="00041969">
        <w:t xml:space="preserve"> Crit Care, 2021. </w:t>
      </w:r>
      <w:r w:rsidRPr="00041969">
        <w:rPr>
          <w:b/>
        </w:rPr>
        <w:t>25</w:t>
      </w:r>
      <w:r w:rsidRPr="00041969">
        <w:t>(1): p. 61.</w:t>
      </w:r>
    </w:p>
    <w:p w14:paraId="4A9493FD" w14:textId="77777777" w:rsidR="003D6A0A" w:rsidRPr="00041969" w:rsidRDefault="003D6A0A" w:rsidP="003D6A0A">
      <w:pPr>
        <w:pStyle w:val="EndNoteBibliography"/>
        <w:ind w:left="720" w:hanging="720"/>
      </w:pPr>
      <w:r w:rsidRPr="00041969">
        <w:t>43.</w:t>
      </w:r>
      <w:r w:rsidRPr="00041969">
        <w:tab/>
        <w:t xml:space="preserve">Koch, A., et al., </w:t>
      </w:r>
      <w:r w:rsidRPr="00041969">
        <w:rPr>
          <w:i/>
        </w:rPr>
        <w:t>Serum resistin levels in critically ill patients are associated with inflammation, organ dysfunction and metabolism and may predict survival of non-septic patients.</w:t>
      </w:r>
      <w:r w:rsidRPr="00041969">
        <w:t xml:space="preserve"> Crit Care, 2009. </w:t>
      </w:r>
      <w:r w:rsidRPr="00041969">
        <w:rPr>
          <w:b/>
        </w:rPr>
        <w:t>13</w:t>
      </w:r>
      <w:r w:rsidRPr="00041969">
        <w:t>(3): p. R95.</w:t>
      </w:r>
    </w:p>
    <w:p w14:paraId="42249586" w14:textId="77777777" w:rsidR="003D6A0A" w:rsidRPr="00041969" w:rsidRDefault="003D6A0A" w:rsidP="003D6A0A">
      <w:pPr>
        <w:pStyle w:val="EndNoteBibliography"/>
        <w:ind w:left="720" w:hanging="720"/>
      </w:pPr>
      <w:r w:rsidRPr="00041969">
        <w:t>44.</w:t>
      </w:r>
      <w:r w:rsidRPr="00041969">
        <w:tab/>
        <w:t xml:space="preserve">Koch, A., et al., </w:t>
      </w:r>
      <w:r w:rsidRPr="00041969">
        <w:rPr>
          <w:i/>
        </w:rPr>
        <w:t>Circulating retinol binding protein 4 in critically ill patients before specific treatment: prognostic impact and correlation with organ function, metabolism and inflammation.</w:t>
      </w:r>
      <w:r w:rsidRPr="00041969">
        <w:t xml:space="preserve"> Crit Care, 2010. </w:t>
      </w:r>
      <w:r w:rsidRPr="00041969">
        <w:rPr>
          <w:b/>
        </w:rPr>
        <w:t>14</w:t>
      </w:r>
      <w:r w:rsidRPr="00041969">
        <w:t>(5): p. R179.</w:t>
      </w:r>
    </w:p>
    <w:p w14:paraId="73A7A1FF" w14:textId="6FAFB0F5" w:rsidR="00110ECB" w:rsidRPr="00041969" w:rsidRDefault="00110ECB" w:rsidP="00110ECB">
      <w:pPr>
        <w:rPr>
          <w:rFonts w:ascii="Calibri" w:hAnsi="Calibri" w:cs="Calibri"/>
          <w:lang w:val="en-US"/>
        </w:rPr>
      </w:pPr>
      <w:r w:rsidRPr="00041969">
        <w:rPr>
          <w:rFonts w:ascii="Calibri" w:hAnsi="Calibri" w:cs="Calibri"/>
          <w:lang w:val="en-US"/>
        </w:rPr>
        <w:fldChar w:fldCharType="end"/>
      </w:r>
      <w:r w:rsidRPr="00041969">
        <w:rPr>
          <w:rFonts w:ascii="Calibri" w:hAnsi="Calibri" w:cs="Calibri"/>
          <w:lang w:val="en-US"/>
        </w:rPr>
        <w:fldChar w:fldCharType="begin"/>
      </w:r>
      <w:r w:rsidRPr="00041969">
        <w:rPr>
          <w:rFonts w:ascii="Calibri" w:hAnsi="Calibri" w:cs="Calibri"/>
          <w:lang w:val="en-US"/>
        </w:rPr>
        <w:instrText xml:space="preserve"> ADDIN </w:instrText>
      </w:r>
      <w:r w:rsidRPr="00041969">
        <w:rPr>
          <w:rFonts w:ascii="Calibri" w:hAnsi="Calibri" w:cs="Calibri"/>
          <w:lang w:val="en-US"/>
        </w:rPr>
        <w:fldChar w:fldCharType="end"/>
      </w:r>
    </w:p>
    <w:p w14:paraId="487EB646" w14:textId="77777777" w:rsidR="00756CEB" w:rsidRPr="00041969" w:rsidRDefault="00756CEB">
      <w:pPr>
        <w:rPr>
          <w:rFonts w:ascii="Calibri" w:hAnsi="Calibri" w:cs="Calibri"/>
        </w:rPr>
      </w:pPr>
    </w:p>
    <w:sectPr w:rsidR="00756CEB" w:rsidRPr="00041969" w:rsidSect="00EB63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12A79F" w14:textId="77777777" w:rsidR="00A92F01" w:rsidRDefault="00A92F01" w:rsidP="00110ECB">
      <w:r>
        <w:separator/>
      </w:r>
    </w:p>
  </w:endnote>
  <w:endnote w:type="continuationSeparator" w:id="0">
    <w:p w14:paraId="3834252D" w14:textId="77777777" w:rsidR="00A92F01" w:rsidRDefault="00A92F01" w:rsidP="00110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90E02" w14:textId="77777777" w:rsidR="00A92F01" w:rsidRDefault="00A92F01" w:rsidP="00110ECB">
      <w:r>
        <w:separator/>
      </w:r>
    </w:p>
  </w:footnote>
  <w:footnote w:type="continuationSeparator" w:id="0">
    <w:p w14:paraId="6B04DE39" w14:textId="77777777" w:rsidR="00A92F01" w:rsidRDefault="00A92F01" w:rsidP="00110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rs2p2t9dadbeez2n5pxsgsvdpse9v9p2f&quot;&gt;Inflammation review Combined Julia and me&lt;record-ids&gt;&lt;item&gt;4&lt;/item&gt;&lt;item&gt;14&lt;/item&gt;&lt;item&gt;16&lt;/item&gt;&lt;item&gt;17&lt;/item&gt;&lt;item&gt;52&lt;/item&gt;&lt;item&gt;117&lt;/item&gt;&lt;item&gt;187&lt;/item&gt;&lt;item&gt;418&lt;/item&gt;&lt;item&gt;502&lt;/item&gt;&lt;item&gt;509&lt;/item&gt;&lt;item&gt;526&lt;/item&gt;&lt;item&gt;536&lt;/item&gt;&lt;item&gt;540&lt;/item&gt;&lt;item&gt;546&lt;/item&gt;&lt;item&gt;548&lt;/item&gt;&lt;item&gt;556&lt;/item&gt;&lt;item&gt;561&lt;/item&gt;&lt;item&gt;566&lt;/item&gt;&lt;item&gt;569&lt;/item&gt;&lt;item&gt;578&lt;/item&gt;&lt;item&gt;591&lt;/item&gt;&lt;item&gt;601&lt;/item&gt;&lt;item&gt;604&lt;/item&gt;&lt;item&gt;610&lt;/item&gt;&lt;item&gt;644&lt;/item&gt;&lt;item&gt;651&lt;/item&gt;&lt;item&gt;664&lt;/item&gt;&lt;item&gt;735&lt;/item&gt;&lt;item&gt;736&lt;/item&gt;&lt;item&gt;737&lt;/item&gt;&lt;item&gt;738&lt;/item&gt;&lt;item&gt;739&lt;/item&gt;&lt;item&gt;752&lt;/item&gt;&lt;item&gt;753&lt;/item&gt;&lt;item&gt;754&lt;/item&gt;&lt;item&gt;756&lt;/item&gt;&lt;item&gt;757&lt;/item&gt;&lt;item&gt;758&lt;/item&gt;&lt;item&gt;759&lt;/item&gt;&lt;item&gt;760&lt;/item&gt;&lt;item&gt;761&lt;/item&gt;&lt;item&gt;762&lt;/item&gt;&lt;item&gt;763&lt;/item&gt;&lt;item&gt;764&lt;/item&gt;&lt;/record-ids&gt;&lt;/item&gt;&lt;/Libraries&gt;"/>
  </w:docVars>
  <w:rsids>
    <w:rsidRoot w:val="002229EC"/>
    <w:rsid w:val="00041969"/>
    <w:rsid w:val="00110ECB"/>
    <w:rsid w:val="00215E37"/>
    <w:rsid w:val="002229EC"/>
    <w:rsid w:val="002E0346"/>
    <w:rsid w:val="00302C38"/>
    <w:rsid w:val="00374464"/>
    <w:rsid w:val="003D6A0A"/>
    <w:rsid w:val="0055424A"/>
    <w:rsid w:val="00756CEB"/>
    <w:rsid w:val="00761E3B"/>
    <w:rsid w:val="007C353E"/>
    <w:rsid w:val="00A30537"/>
    <w:rsid w:val="00A92F01"/>
    <w:rsid w:val="00AF0834"/>
    <w:rsid w:val="00CD7488"/>
    <w:rsid w:val="00E210FF"/>
    <w:rsid w:val="00EA3B7D"/>
    <w:rsid w:val="00EB63FE"/>
    <w:rsid w:val="00F97EA8"/>
    <w:rsid w:val="00FB06D0"/>
    <w:rsid w:val="00FD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93668"/>
  <w15:chartTrackingRefBased/>
  <w15:docId w15:val="{94C732DC-DC52-49AA-8346-446A79B1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ECB"/>
    <w:pPr>
      <w:spacing w:after="0" w:line="240" w:lineRule="auto"/>
    </w:pPr>
    <w:rPr>
      <w:rFonts w:eastAsia="SimSun"/>
      <w:kern w:val="0"/>
      <w:sz w:val="24"/>
      <w:szCs w:val="24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E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ECB"/>
  </w:style>
  <w:style w:type="paragraph" w:styleId="Footer">
    <w:name w:val="footer"/>
    <w:basedOn w:val="Normal"/>
    <w:link w:val="FooterChar"/>
    <w:uiPriority w:val="99"/>
    <w:unhideWhenUsed/>
    <w:rsid w:val="00110E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ECB"/>
  </w:style>
  <w:style w:type="table" w:styleId="TableGrid">
    <w:name w:val="Table Grid"/>
    <w:aliases w:val="Tabel Erasmus MC"/>
    <w:basedOn w:val="TableNormal"/>
    <w:uiPriority w:val="39"/>
    <w:rsid w:val="00110ECB"/>
    <w:pPr>
      <w:spacing w:after="0" w:line="240" w:lineRule="auto"/>
    </w:pPr>
    <w:rPr>
      <w:rFonts w:ascii="Arial" w:eastAsia="SimSun" w:hAnsi="Arial"/>
      <w:kern w:val="0"/>
      <w:sz w:val="24"/>
      <w:szCs w:val="24"/>
      <w:lang w:val="nl-NL" w:eastAsia="en-US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110EC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0ECB"/>
    <w:rPr>
      <w:rFonts w:ascii="Calibri" w:eastAsia="SimSun" w:hAnsi="Calibri" w:cs="Calibri"/>
      <w:noProof/>
      <w:kern w:val="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D6A0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A0A"/>
    <w:rPr>
      <w:rFonts w:ascii="Calibri" w:eastAsia="SimSun" w:hAnsi="Calibri" w:cs="Calibri"/>
      <w:noProof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2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592</Words>
  <Characters>31877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tao</dc:creator>
  <cp:keywords/>
  <dc:description/>
  <cp:lastModifiedBy>Letao Li</cp:lastModifiedBy>
  <cp:revision>2</cp:revision>
  <dcterms:created xsi:type="dcterms:W3CDTF">2024-10-18T14:22:00Z</dcterms:created>
  <dcterms:modified xsi:type="dcterms:W3CDTF">2024-10-18T14:22:00Z</dcterms:modified>
</cp:coreProperties>
</file>